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52CD" w14:textId="77777777" w:rsidR="00FA125D" w:rsidRPr="00913194" w:rsidRDefault="00492B93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Supplement</w:t>
      </w:r>
    </w:p>
    <w:p w14:paraId="4E5097B4" w14:textId="77777777" w:rsidR="00E86E9C" w:rsidRPr="00913194" w:rsidRDefault="00E86E9C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p w14:paraId="5710C221" w14:textId="77777777" w:rsidR="00E86E9C" w:rsidRPr="00913194" w:rsidRDefault="00E86E9C" w:rsidP="00E86E9C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Manuscript: Diagnostic value of lung and abdominal ultrasound for tuberculosis in a German multi-center cohort of patients with presumed tuberculosis disease</w:t>
      </w:r>
    </w:p>
    <w:p w14:paraId="687C24E3" w14:textId="38F44B5F" w:rsidR="00E86E9C" w:rsidRPr="00913194" w:rsidRDefault="00E86E9C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p w14:paraId="2A80B89D" w14:textId="77777777" w:rsidR="00E86E9C" w:rsidRPr="00913194" w:rsidRDefault="00E86E9C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p w14:paraId="1404FFC7" w14:textId="0047D56E" w:rsidR="00E86E9C" w:rsidRPr="00913194" w:rsidRDefault="00E86E9C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Contents:</w:t>
      </w:r>
    </w:p>
    <w:p w14:paraId="671440D0" w14:textId="77777777" w:rsidR="00492B93" w:rsidRPr="00913194" w:rsidRDefault="00492B93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</w:p>
    <w:p w14:paraId="5E4E0F8E" w14:textId="77777777" w:rsidR="008233CA" w:rsidRPr="00913194" w:rsidRDefault="008233CA" w:rsidP="008233CA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Study protocol: DOI https://doi.org/10.11588/data/KFNN2N</w:t>
      </w:r>
    </w:p>
    <w:p w14:paraId="73B7B431" w14:textId="77777777" w:rsidR="008233CA" w:rsidRPr="00913194" w:rsidRDefault="008233CA" w:rsidP="008233CA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</w:p>
    <w:p w14:paraId="6988B46F" w14:textId="77777777" w:rsidR="008233CA" w:rsidRPr="00913194" w:rsidRDefault="008233CA" w:rsidP="008233CA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SAP: DOI https://doi.org/10.11588/data/KFNN2N</w:t>
      </w:r>
    </w:p>
    <w:p w14:paraId="1707CDBA" w14:textId="2760FD4E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br/>
        <w:t xml:space="preserve">Supplement Table </w:t>
      </w:r>
      <w:r w:rsidR="008C118E"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1</w:t>
      </w: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 xml:space="preserve"> baseline cohort including MRS, </w:t>
      </w:r>
      <w:proofErr w:type="spellStart"/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eMRS</w:t>
      </w:r>
      <w:proofErr w:type="spellEnd"/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, CRS</w:t>
      </w:r>
    </w:p>
    <w:p w14:paraId="216C08C0" w14:textId="77777777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</w:p>
    <w:p w14:paraId="48987FB9" w14:textId="66B8B87D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 xml:space="preserve">Supplement Table </w:t>
      </w:r>
      <w:r w:rsidR="008C118E"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2</w:t>
      </w: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 xml:space="preserve"> ultrasound and variations – extended </w:t>
      </w:r>
    </w:p>
    <w:p w14:paraId="1D68AB1C" w14:textId="77777777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</w:p>
    <w:p w14:paraId="53790EE9" w14:textId="4A49A6B6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 xml:space="preserve">Supplement Table </w:t>
      </w:r>
      <w:r w:rsidR="008C118E"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3</w:t>
      </w: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 xml:space="preserve"> ultrasound stratified by HIV and diabetes status</w:t>
      </w:r>
    </w:p>
    <w:p w14:paraId="663DF442" w14:textId="77777777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</w:p>
    <w:p w14:paraId="71D06C3A" w14:textId="77777777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Details Interrater Agreement</w:t>
      </w:r>
    </w:p>
    <w:p w14:paraId="63D4EE9F" w14:textId="77777777" w:rsidR="00612667" w:rsidRPr="00913194" w:rsidRDefault="00612667" w:rsidP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</w:p>
    <w:p w14:paraId="15961200" w14:textId="5BE3C0C7" w:rsidR="00E86E9C" w:rsidRPr="00913194" w:rsidRDefault="00612667">
      <w:pPr>
        <w:rPr>
          <w:rFonts w:cstheme="minorHAnsi"/>
          <w:color w:val="000000" w:themeColor="text1"/>
          <w:sz w:val="20"/>
          <w:szCs w:val="20"/>
          <w:u w:val="single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u w:val="single"/>
          <w:lang w:val="en-US"/>
        </w:rPr>
        <w:t>STARD 2015 checklist</w:t>
      </w:r>
      <w:r w:rsidR="00E86E9C" w:rsidRPr="00913194">
        <w:rPr>
          <w:rFonts w:cstheme="minorHAnsi"/>
          <w:color w:val="000000" w:themeColor="text1"/>
          <w:sz w:val="20"/>
          <w:szCs w:val="20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1671"/>
        <w:gridCol w:w="1769"/>
        <w:gridCol w:w="1005"/>
        <w:gridCol w:w="1005"/>
        <w:gridCol w:w="1005"/>
        <w:gridCol w:w="937"/>
      </w:tblGrid>
      <w:tr w:rsidR="00E86E9C" w:rsidRPr="00913194" w14:paraId="25B649D1" w14:textId="77777777" w:rsidTr="00492B93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14:paraId="0F074A33" w14:textId="5B7D954E" w:rsidR="00492B93" w:rsidRPr="00913194" w:rsidRDefault="008C118E" w:rsidP="0031275A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Supplement </w:t>
            </w:r>
            <w:r w:rsidR="00492B93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able </w:t>
            </w: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:</w:t>
            </w:r>
            <w:r w:rsidR="00492B93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</w:t>
            </w:r>
            <w:r w:rsidR="00E86E9C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seline cohort </w:t>
            </w:r>
            <w:r w:rsidR="00492B93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cluding MRS, </w:t>
            </w:r>
            <w:proofErr w:type="spellStart"/>
            <w:r w:rsidR="00492B93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eMRS</w:t>
            </w:r>
            <w:proofErr w:type="spellEnd"/>
            <w:r w:rsidR="00492B93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, CRS</w:t>
            </w:r>
          </w:p>
        </w:tc>
      </w:tr>
      <w:tr w:rsidR="00E86E9C" w:rsidRPr="00913194" w14:paraId="38A6E1A0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D3A8EB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ariables </w:t>
            </w:r>
            <w:proofErr w:type="spellStart"/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 n</w:t>
            </w:r>
            <w:proofErr w:type="spellEnd"/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, median, IQR, (%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A831B9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ll participants (n=10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C6406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RS positive (n=5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A1936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eMRS</w:t>
            </w:r>
            <w:proofErr w:type="spellEnd"/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ositive (n=7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9F893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RS positive (n=7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A5EF9E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Unlikely TB (n=29)</w:t>
            </w:r>
          </w:p>
        </w:tc>
      </w:tr>
      <w:tr w:rsidR="00E86E9C" w:rsidRPr="00913194" w14:paraId="64A517AB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52A798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ge in year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9846DE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0  [30;47] (N=10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78421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8  [31;47] (N=5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8CD8E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1  [32;47] (N=7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6A009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1  [31;47] (N=7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3A67A0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9  [30;43] (N=29)</w:t>
            </w:r>
          </w:p>
        </w:tc>
      </w:tr>
      <w:tr w:rsidR="00E86E9C" w:rsidRPr="00913194" w14:paraId="6E4DBA08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2C89D7E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Gender mal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F2BCDF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0/102 (7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8A81C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4/57 (7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A0CC4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5/71 (7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CAF4E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5/73 (75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E22F64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5/29 (86%)</w:t>
            </w:r>
          </w:p>
        </w:tc>
      </w:tr>
      <w:tr w:rsidR="00E86E9C" w:rsidRPr="00913194" w14:paraId="763220B2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36E6BB5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ody mass index (kg/m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CAEE5B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2.2  [19.7;25.2] (N=10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B015F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1.3  [19.7;24.2] (N=5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46A4A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2.1  [19.8;24.7] (N=70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2870D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2.1  [19.9;24.8] (N=7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17EBD5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2.8  [19;27.6] (N=29)</w:t>
            </w:r>
          </w:p>
        </w:tc>
      </w:tr>
      <w:tr w:rsidR="00E86E9C" w:rsidRPr="00913194" w14:paraId="45B2169B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C1D3D0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Origin as per WHO regions*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08BC392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3/102 (42%) European Region</w:t>
            </w:r>
          </w:p>
          <w:p w14:paraId="37E9326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5/102 (25%) African Region</w:t>
            </w:r>
          </w:p>
          <w:p w14:paraId="083FA43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3/102 (23%) Eastern Mediterranean Region</w:t>
            </w:r>
          </w:p>
          <w:p w14:paraId="0C8A883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102 (9%) South-East Asian Region</w:t>
            </w:r>
          </w:p>
          <w:p w14:paraId="3997E04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102 (2%) Western Pacific Region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284A04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506518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E72CB0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74E30E8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512B08AE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C1A1AF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dentifies as refuge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08A3E3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3/102 (52%)**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81A9D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6/57 (4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5C3E5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2/71 (4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D08F2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4/73 (47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010020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9/29 (66%)</w:t>
            </w:r>
          </w:p>
        </w:tc>
      </w:tr>
      <w:tr w:rsidR="00E86E9C" w:rsidRPr="00913194" w14:paraId="38CAC6C7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AF8ED4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tobacco us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AB29B9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7/102 (5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0907D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5/57 (61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7E9E3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9/71 (5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889F6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9/73 (53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A57790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29 (62%)</w:t>
            </w:r>
          </w:p>
        </w:tc>
      </w:tr>
      <w:tr w:rsidR="00E86E9C" w:rsidRPr="00913194" w14:paraId="5D70A897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63893D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ack year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38C66E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  [6;25] (N=54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53ECC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4  [8;24] (N=3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AAE7D3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7;22] (N=3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07277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7;22] (N=3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481AA5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  [6;31] (N=18)</w:t>
            </w:r>
          </w:p>
        </w:tc>
      </w:tr>
      <w:tr w:rsidR="00E86E9C" w:rsidRPr="00913194" w14:paraId="12CE4C88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460092A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diabete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F06FCC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96 (9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1CAF5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52 (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7F944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66 (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67D19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68 (7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FE156D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28 (14%)</w:t>
            </w:r>
          </w:p>
        </w:tc>
      </w:tr>
      <w:tr w:rsidR="00E86E9C" w:rsidRPr="00913194" w14:paraId="62DD7609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0F5AB4A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Final diabetes statu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5D0594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69 (19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FEF6D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33 (1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50EA2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43 (1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33B5A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45 (16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DCCBF8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24 (25%)</w:t>
            </w:r>
          </w:p>
        </w:tc>
      </w:tr>
      <w:tr w:rsidR="00E86E9C" w:rsidRPr="00913194" w14:paraId="2CCF9C37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6506342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Diabetics using insulin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A0C745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13 (31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D73CB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6 (50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40100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 (5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B4433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 (57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084AC3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6 (0%)</w:t>
            </w:r>
          </w:p>
        </w:tc>
      </w:tr>
      <w:tr w:rsidR="00E86E9C" w:rsidRPr="00913194" w14:paraId="7285832C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33A8A28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known HIV-infection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770DA6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40 (1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76AF4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25 (1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3004A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31 (1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830234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32 (16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9C76BF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8 (12%)</w:t>
            </w:r>
          </w:p>
        </w:tc>
      </w:tr>
      <w:tr w:rsidR="00E86E9C" w:rsidRPr="00913194" w14:paraId="59AD4B58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070621D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atients already on ART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14D6D3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6 (100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6348E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4 (100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F04D5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5 (100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D3B56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5 (10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AE3367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1 (100%)</w:t>
            </w:r>
          </w:p>
        </w:tc>
      </w:tr>
      <w:tr w:rsidR="00E86E9C" w:rsidRPr="00913194" w14:paraId="5C8784A6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6830602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Final HIV statu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2E6D68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99 (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C0984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55 (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9F1EE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69 (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7183D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71 (7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FDAEB7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8 (7%)</w:t>
            </w:r>
          </w:p>
        </w:tc>
      </w:tr>
      <w:tr w:rsidR="00E86E9C" w:rsidRPr="00913194" w14:paraId="1A240DEA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5F8C76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previous COVID-19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406478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5/100 (2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F2FE1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56 (21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0A1EA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69 (23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46E14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71 (23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53C6CB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9 (31%)</w:t>
            </w:r>
          </w:p>
        </w:tc>
      </w:tr>
      <w:tr w:rsidR="00E86E9C" w:rsidRPr="00913194" w14:paraId="7E2497DF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436848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previous COVID-19 with hospitalization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A87038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25 (72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A080F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12 (5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80021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/16 (62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DCB99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/16 (62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3C9C20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9 (89%)</w:t>
            </w:r>
          </w:p>
        </w:tc>
      </w:tr>
      <w:tr w:rsidR="00E86E9C" w:rsidRPr="00913194" w14:paraId="0FB04309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CE33B5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previous TB diseas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468B08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100 (9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4A0EA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56 (11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20F90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70 (9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FF668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72 (8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F0C233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28 (11%)</w:t>
            </w:r>
          </w:p>
        </w:tc>
      </w:tr>
      <w:tr w:rsidR="00E86E9C" w:rsidRPr="00913194" w14:paraId="39DF1DB1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808778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current TB-contact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7DE45E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100 (4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2D142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56 (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69DBA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0 (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1D63B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2 (6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F869A6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8 (0%)</w:t>
            </w:r>
          </w:p>
        </w:tc>
      </w:tr>
      <w:tr w:rsidR="00E86E9C" w:rsidRPr="00913194" w14:paraId="61C61F54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3F82DDD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istory of previous TB-contact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A84CF4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5/100 (2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10B8A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56 (23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889AB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70 (2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A3187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72 (25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2EDA45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28 (25%)</w:t>
            </w:r>
          </w:p>
        </w:tc>
      </w:tr>
      <w:tr w:rsidR="00E86E9C" w:rsidRPr="00913194" w14:paraId="37583414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08ACBA2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ough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56F0FF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0/102 (7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C4325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5/57 (79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CD56D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3/71 (7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D88E7A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3/73 (73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82B7C9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7/29 (93%)</w:t>
            </w:r>
          </w:p>
        </w:tc>
      </w:tr>
      <w:tr w:rsidR="00E86E9C" w:rsidRPr="00913194" w14:paraId="00420F77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A637F7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emoptysi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61DF37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101 (1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12D49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57 (12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B73221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71 (10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F08A4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73 (10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8F5942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8 (32%)</w:t>
            </w:r>
          </w:p>
        </w:tc>
      </w:tr>
      <w:tr w:rsidR="00E86E9C" w:rsidRPr="00913194" w14:paraId="57669F01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61DDD1B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ight sweat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5C3CAA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5/102 (44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431D3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7/57 (4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C4ED6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3/71 (4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D425C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3/73 (45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EBA980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29 (41%)</w:t>
            </w:r>
          </w:p>
        </w:tc>
      </w:tr>
      <w:tr w:rsidR="00E86E9C" w:rsidRPr="00913194" w14:paraId="7BC587A7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7C33CA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Fever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7FB682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2/98 (33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D6851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9/54 (3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BBB75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1/68 (31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74659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2/70 (31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26AF1A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/28 (36%)</w:t>
            </w:r>
          </w:p>
        </w:tc>
      </w:tr>
      <w:tr w:rsidR="00E86E9C" w:rsidRPr="00913194" w14:paraId="1EB0EC7C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B865AE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Weight los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C5B2BB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0/99 (61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A9ABE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7/54 (69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33B5B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4/68 (65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D0468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6/70 (66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B2DFF8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4/29 (48%)</w:t>
            </w:r>
          </w:p>
        </w:tc>
      </w:tr>
      <w:tr w:rsidR="00E86E9C" w:rsidRPr="00913194" w14:paraId="7607DD28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0A81F8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Fatigu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CCD6DA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3/101 (52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F49F1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3/56 (59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89410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9/70 (5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91730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0/72 (56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8F5BAB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29 (45%)</w:t>
            </w:r>
          </w:p>
        </w:tc>
      </w:tr>
      <w:tr w:rsidR="00E86E9C" w:rsidRPr="00913194" w14:paraId="528AA899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6FF759C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oss of appetit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F3C74D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0/101 (30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5A7F6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1/56 (3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D711B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3/70 (33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CED41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/72 (33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5AB954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29 (21%)</w:t>
            </w:r>
          </w:p>
        </w:tc>
      </w:tr>
      <w:tr w:rsidR="00E86E9C" w:rsidRPr="00913194" w14:paraId="73142261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39A69B6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bdominal pain or distension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7A5350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100 (13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EF5F1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55 (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2025F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69 (10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5D2D1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71 (13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A97228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29 (14%)</w:t>
            </w:r>
          </w:p>
        </w:tc>
      </w:tr>
      <w:tr w:rsidR="00E86E9C" w:rsidRPr="00913194" w14:paraId="554CC8EE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469C510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eripheral lymph node swelling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5DC3E7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101 (12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54864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57 (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AF931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/71 (14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AA3ED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73 (16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E393FA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8 (0%)</w:t>
            </w:r>
          </w:p>
        </w:tc>
      </w:tr>
      <w:tr w:rsidR="00E86E9C" w:rsidRPr="00913194" w14:paraId="4482A750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3F061D6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bA1c (%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8A1FC4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  [5;6] (N=73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57710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  [5;6] (N=3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9704F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  [5;6] (N=4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A623C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  [5;6] (N=48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6B7CEB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  [5;6] (N=25)</w:t>
            </w:r>
          </w:p>
        </w:tc>
      </w:tr>
      <w:tr w:rsidR="00E86E9C" w:rsidRPr="00913194" w14:paraId="543C22B1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6359778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BA1c (%) in diabetic patients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A4C9E6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7;8] (N=1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67015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6;7] (N=5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AB013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6;9] (N=6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5A143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6;9] (N=6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C734A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7;8] (N=6)</w:t>
            </w:r>
          </w:p>
        </w:tc>
      </w:tr>
      <w:tr w:rsidR="00E86E9C" w:rsidRPr="00913194" w14:paraId="57765E48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220BBE5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-reactive protein (mg/l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791C18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  [4;30] (N=10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B9710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4;37] (N=5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3189A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  [4;33] (N=7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7ADEC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  [4;32] (N=7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DC05B2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  [3;25] (N=29)</w:t>
            </w:r>
          </w:p>
        </w:tc>
      </w:tr>
      <w:tr w:rsidR="00E86E9C" w:rsidRPr="00913194" w14:paraId="542FF316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</w:tcPr>
          <w:p w14:paraId="00F39931" w14:textId="497C4F08" w:rsidR="00F441F9" w:rsidRPr="00913194" w:rsidRDefault="00F441F9" w:rsidP="00F441F9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RP &gt;5 mg/l**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1C48A4DA" w14:textId="334046E1" w:rsidR="00F441F9" w:rsidRPr="00913194" w:rsidRDefault="00F441F9" w:rsidP="00F441F9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63/102 (62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9E8ED94" w14:textId="43EBE700" w:rsidR="00F441F9" w:rsidRPr="00913194" w:rsidRDefault="00F441F9" w:rsidP="00F441F9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6/57 (63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7EF1673" w14:textId="4C09CCDB" w:rsidR="00F441F9" w:rsidRPr="00913194" w:rsidRDefault="00F441F9" w:rsidP="00F441F9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44/71 (62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A3D2D81" w14:textId="2F04CFF1" w:rsidR="00F441F9" w:rsidRPr="00913194" w:rsidRDefault="00F441F9" w:rsidP="00F441F9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46/73 (63%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7807896C" w14:textId="66AA16FB" w:rsidR="00F441F9" w:rsidRPr="00913194" w:rsidRDefault="00F441F9" w:rsidP="00F441F9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7/29 (59%)</w:t>
            </w:r>
          </w:p>
        </w:tc>
      </w:tr>
      <w:tr w:rsidR="00E86E9C" w:rsidRPr="00913194" w14:paraId="251AA536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30BCC1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emoglobin (g/dl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6A189B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  [11;14] (N=10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2BFE2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  [11;14] (N=5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C2EB0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  [11;14] (N=7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BE330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  [11;14] (N=7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3B72BD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  [12;14] (N=29)</w:t>
            </w:r>
          </w:p>
        </w:tc>
      </w:tr>
      <w:tr w:rsidR="00E86E9C" w:rsidRPr="00913194" w14:paraId="694A3050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0A40DFF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latelet count (/</w:t>
            </w:r>
            <w:proofErr w:type="spellStart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l</w:t>
            </w:r>
            <w:proofErr w:type="spellEnd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5DD987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82  [234;364] (N=10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2E155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00  [245;371] (N=5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F5B93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7  [245;375] (N=7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CE800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7  [245;378] (N=7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D12E78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65  [199;308] (N=29)</w:t>
            </w:r>
          </w:p>
        </w:tc>
      </w:tr>
      <w:tr w:rsidR="00E86E9C" w:rsidRPr="00913194" w14:paraId="74AD6383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5E2C655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White blood count (/</w:t>
            </w:r>
            <w:proofErr w:type="spellStart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l</w:t>
            </w:r>
            <w:proofErr w:type="spellEnd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837E91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5;9] (N=102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F5B2D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6;8] (N=5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DB486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5;8] (N=71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76B21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5;8] (N=73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9B58E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  [6;10] (N=29)</w:t>
            </w:r>
          </w:p>
        </w:tc>
      </w:tr>
      <w:tr w:rsidR="00E86E9C" w:rsidRPr="00913194" w14:paraId="0398ED51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3ACF8623" w14:textId="7DDE187C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XR </w:t>
            </w:r>
            <w:r w:rsidR="00EC3AC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uggesting likely TB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4659B5C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1/59 (19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A9F243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0/28 (36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63DA0D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0/36 (28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550DF0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0/37 (27%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4A88F7D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/22 (5%)</w:t>
            </w:r>
          </w:p>
        </w:tc>
      </w:tr>
      <w:tr w:rsidR="00E86E9C" w:rsidRPr="00913194" w14:paraId="322B8581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1CD4F9B8" w14:textId="38DD6072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XR </w:t>
            </w:r>
            <w:r w:rsidR="00EC3AC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uggesting possible TB (includes likely)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317CD1A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6/59 (61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C83A3E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4/28 (86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346DA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5/36 (69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36050A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5/37 (68%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3101EE9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1/22 (50%)</w:t>
            </w:r>
          </w:p>
        </w:tc>
      </w:tr>
      <w:tr w:rsidR="00E86E9C" w:rsidRPr="00913194" w14:paraId="68F0FBB2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4AAD6D7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XR suggestive of post-TB (with or without signs of active TB)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7A4E6D7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3/59 (39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DCB31C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6/28 (57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74138F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6/36 (44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C344DB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6/37 (43%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0D96B02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7/22 (32%)</w:t>
            </w:r>
          </w:p>
        </w:tc>
      </w:tr>
      <w:tr w:rsidR="00E86E9C" w:rsidRPr="00913194" w14:paraId="2E9381DD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0BDC8112" w14:textId="11269D29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umber of sputa investigated for TB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F169AB"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; &lt;2 samples)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5504F4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8/102 (96%); 4/102 (4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4FF43E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6/57 (98%); 1/57 (2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DD116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7/71 (94%); 4/71 (6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F1971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9/73 (95%); 4/73 (5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53F0AF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/29 (100%); n/a</w:t>
            </w:r>
          </w:p>
        </w:tc>
      </w:tr>
      <w:tr w:rsidR="00E86E9C" w:rsidRPr="00913194" w14:paraId="0D0730F5" w14:textId="77777777" w:rsidTr="00A21DAC">
        <w:trPr>
          <w:trHeight w:val="43"/>
        </w:trPr>
        <w:tc>
          <w:tcPr>
            <w:tcW w:w="919" w:type="pct"/>
            <w:vMerge w:val="restart"/>
            <w:shd w:val="clear" w:color="auto" w:fill="auto"/>
            <w:noWrap/>
            <w:vAlign w:val="bottom"/>
            <w:hideMark/>
          </w:tcPr>
          <w:p w14:paraId="6BE9CB9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putum smear status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% where done)</w:t>
            </w:r>
          </w:p>
        </w:tc>
        <w:tc>
          <w:tcPr>
            <w:tcW w:w="920" w:type="pct"/>
            <w:shd w:val="clear" w:color="auto" w:fill="auto"/>
            <w:vAlign w:val="bottom"/>
          </w:tcPr>
          <w:p w14:paraId="0334EEB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egativ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0B6FAF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0/89 (67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C67B5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9/48 (40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76D6D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/58 (40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1D5B0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1/60 (52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239588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/29 (100)</w:t>
            </w:r>
          </w:p>
        </w:tc>
      </w:tr>
      <w:tr w:rsidR="00E86E9C" w:rsidRPr="00913194" w14:paraId="08CC967F" w14:textId="77777777" w:rsidTr="00A21DAC">
        <w:trPr>
          <w:trHeight w:val="41"/>
        </w:trPr>
        <w:tc>
          <w:tcPr>
            <w:tcW w:w="919" w:type="pct"/>
            <w:vMerge/>
            <w:shd w:val="clear" w:color="auto" w:fill="auto"/>
            <w:noWrap/>
            <w:vAlign w:val="bottom"/>
          </w:tcPr>
          <w:p w14:paraId="67EDD3A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vAlign w:val="bottom"/>
          </w:tcPr>
          <w:p w14:paraId="29DDDE2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canty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3F9F426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89 (1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5BC3158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48 (2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61E9B8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58 (2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F41C46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60 (2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5918003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A18FFA5" w14:textId="77777777" w:rsidTr="00A21DAC">
        <w:trPr>
          <w:trHeight w:val="41"/>
        </w:trPr>
        <w:tc>
          <w:tcPr>
            <w:tcW w:w="919" w:type="pct"/>
            <w:vMerge/>
            <w:shd w:val="clear" w:color="auto" w:fill="auto"/>
            <w:noWrap/>
            <w:vAlign w:val="bottom"/>
          </w:tcPr>
          <w:p w14:paraId="2BB6442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vAlign w:val="bottom"/>
          </w:tcPr>
          <w:p w14:paraId="0A625B7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+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7A5C04B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89 (7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72E304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48 (13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1FE21F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58 (10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D6A510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60 (10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42B3784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4BBAC95D" w14:textId="77777777" w:rsidTr="00A21DAC">
        <w:trPr>
          <w:trHeight w:val="41"/>
        </w:trPr>
        <w:tc>
          <w:tcPr>
            <w:tcW w:w="919" w:type="pct"/>
            <w:vMerge/>
            <w:shd w:val="clear" w:color="auto" w:fill="auto"/>
            <w:noWrap/>
            <w:vAlign w:val="bottom"/>
          </w:tcPr>
          <w:p w14:paraId="2C14595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vAlign w:val="bottom"/>
          </w:tcPr>
          <w:p w14:paraId="23B38CB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+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3A29E780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89 (7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4A2FAF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48 (13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B83551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58 (10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864080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60 (10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6094E8F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64D3E2CC" w14:textId="77777777" w:rsidTr="00A21DAC">
        <w:trPr>
          <w:trHeight w:val="41"/>
        </w:trPr>
        <w:tc>
          <w:tcPr>
            <w:tcW w:w="919" w:type="pct"/>
            <w:vMerge/>
            <w:shd w:val="clear" w:color="auto" w:fill="auto"/>
            <w:noWrap/>
            <w:vAlign w:val="bottom"/>
          </w:tcPr>
          <w:p w14:paraId="57CBC90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vAlign w:val="bottom"/>
          </w:tcPr>
          <w:p w14:paraId="3FEB0B7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+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3724E2B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89 (18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D19C585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48 (33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0BB46A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58 (28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2B92252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60 (27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20A7EA4A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ECC62A7" w14:textId="77777777" w:rsidTr="00A21DAC">
        <w:trPr>
          <w:trHeight w:val="41"/>
        </w:trPr>
        <w:tc>
          <w:tcPr>
            <w:tcW w:w="919" w:type="pct"/>
            <w:vMerge/>
            <w:shd w:val="clear" w:color="auto" w:fill="auto"/>
            <w:noWrap/>
            <w:vAlign w:val="bottom"/>
          </w:tcPr>
          <w:p w14:paraId="2FB0A05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20" w:type="pct"/>
            <w:shd w:val="clear" w:color="auto" w:fill="auto"/>
            <w:vAlign w:val="bottom"/>
          </w:tcPr>
          <w:p w14:paraId="2604CF54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ot done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21927E3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0BFFEBE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7408D48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1CF1FC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520401F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0C70DC67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01F19F87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umber of patients for whom BAL was investigated for TB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D819F1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8/102 (5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C0ECCE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/57 (51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49753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4/71 (4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22019D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4/73 (47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0A4C6F1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/29 (83%)</w:t>
            </w:r>
          </w:p>
        </w:tc>
      </w:tr>
      <w:tr w:rsidR="00E86E9C" w:rsidRPr="00913194" w14:paraId="2AEA35BB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60C40E84" w14:textId="042A081C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umber of patients for whom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n-sputum/</w:t>
            </w:r>
            <w:r w:rsidR="00A21DAC"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n-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L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amples were investigated for TB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C6DD982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5/102 (54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3E3E3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7/57 (47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7E5DD0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1/71 (58%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5E65E3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3/73 (59%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8777C5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29 (41%)</w:t>
            </w:r>
          </w:p>
        </w:tc>
      </w:tr>
      <w:tr w:rsidR="00E86E9C" w:rsidRPr="00913194" w14:paraId="19157100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761C00C6" w14:textId="4004D54D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ositive TB-PCR or culture on sputum or BAL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2B56B4D3" w14:textId="2285305B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57/102 (56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3863D719" w14:textId="6A9CD691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57/57 (100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93FA8C1" w14:textId="1DE06BC5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57/71 (80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A39E9AD" w14:textId="4593180B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57/73 (78%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2AC66B77" w14:textId="370E2FAB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0/29 (0%)</w:t>
            </w:r>
          </w:p>
        </w:tc>
      </w:tr>
      <w:tr w:rsidR="00E86E9C" w:rsidRPr="00913194" w14:paraId="292E0812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09EE0431" w14:textId="57D8E01D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ositive TB-PCR or culture on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n-sputum/non-BAL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ample</w:t>
            </w:r>
          </w:p>
        </w:tc>
        <w:tc>
          <w:tcPr>
            <w:tcW w:w="978" w:type="pct"/>
            <w:shd w:val="clear" w:color="auto" w:fill="auto"/>
            <w:noWrap/>
            <w:vAlign w:val="bottom"/>
          </w:tcPr>
          <w:p w14:paraId="0B237B02" w14:textId="76286E0D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2/102 (31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6B32BFD6" w14:textId="0812D9CB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8/57 (32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14F652DB" w14:textId="5639F7F8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2/71 (45%)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14:paraId="48D5546E" w14:textId="08EAB9EB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2/73 (44%)</w:t>
            </w:r>
          </w:p>
        </w:tc>
        <w:tc>
          <w:tcPr>
            <w:tcW w:w="518" w:type="pct"/>
            <w:shd w:val="clear" w:color="auto" w:fill="auto"/>
            <w:noWrap/>
            <w:vAlign w:val="bottom"/>
          </w:tcPr>
          <w:p w14:paraId="3B14D4A1" w14:textId="2FEB112A" w:rsidR="00A21DAC" w:rsidRPr="00913194" w:rsidRDefault="00A21DAC" w:rsidP="00A21DAC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0/29 (0%)</w:t>
            </w:r>
          </w:p>
        </w:tc>
      </w:tr>
      <w:tr w:rsidR="00E86E9C" w:rsidRPr="00913194" w14:paraId="0A6FB780" w14:textId="77777777" w:rsidTr="00A21DAC">
        <w:trPr>
          <w:trHeight w:val="300"/>
        </w:trPr>
        <w:tc>
          <w:tcPr>
            <w:tcW w:w="1839" w:type="pct"/>
            <w:gridSpan w:val="2"/>
            <w:shd w:val="clear" w:color="auto" w:fill="auto"/>
            <w:noWrap/>
            <w:vAlign w:val="bottom"/>
            <w:hideMark/>
          </w:tcPr>
          <w:p w14:paraId="18EF48F9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TB only</w:t>
            </w:r>
          </w:p>
          <w:p w14:paraId="2ECF397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EPTB only</w:t>
            </w:r>
          </w:p>
          <w:p w14:paraId="5EDD8A16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oncurrent PTB+EPTB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4075CBC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7D83F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2/57 (74)</w:t>
            </w:r>
          </w:p>
          <w:p w14:paraId="3F3C9BAF" w14:textId="24F120A9" w:rsidR="00492B93" w:rsidRPr="00913194" w:rsidRDefault="00DB6079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 w:rsidR="00492B93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/57 (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 w:rsidR="00492B93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  <w:p w14:paraId="132D5335" w14:textId="3C257DBE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/57 (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DDC86F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2/71 (59)</w:t>
            </w:r>
          </w:p>
          <w:p w14:paraId="735F1C4B" w14:textId="6370CBED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/71 (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7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  <w:p w14:paraId="22CD5E83" w14:textId="5161E9FD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/71 (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AF8568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2/73 (58);</w:t>
            </w:r>
          </w:p>
          <w:p w14:paraId="579DBB00" w14:textId="70AF5543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/73 (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9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;</w:t>
            </w:r>
          </w:p>
          <w:p w14:paraId="591BCF22" w14:textId="5FCF2F54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1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/73 (</w:t>
            </w:r>
            <w:r w:rsidR="00DB6079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AE626EB" w14:textId="77777777" w:rsidR="00492B93" w:rsidRPr="00913194" w:rsidRDefault="00492B93" w:rsidP="0031275A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-</w:t>
            </w:r>
          </w:p>
        </w:tc>
      </w:tr>
    </w:tbl>
    <w:p w14:paraId="7ADF70D4" w14:textId="77777777" w:rsidR="000E28B9" w:rsidRPr="00913194" w:rsidRDefault="000E28B9">
      <w:pPr>
        <w:rPr>
          <w:rFonts w:cstheme="minorHAnsi"/>
          <w:color w:val="000000" w:themeColor="text1"/>
          <w:sz w:val="20"/>
          <w:szCs w:val="20"/>
        </w:rPr>
      </w:pPr>
    </w:p>
    <w:p w14:paraId="46484153" w14:textId="77777777" w:rsidR="008C6AE8" w:rsidRPr="00913194" w:rsidRDefault="008C6AE8" w:rsidP="008C6AE8">
      <w:pPr>
        <w:rPr>
          <w:rFonts w:eastAsia="Times New Roman" w:cstheme="minorHAnsi"/>
          <w:b/>
          <w:bCs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b/>
          <w:bCs/>
          <w:color w:val="000000" w:themeColor="text1"/>
          <w:kern w:val="0"/>
          <w:sz w:val="20"/>
          <w:szCs w:val="20"/>
          <w:lang w:val="en-US" w:eastAsia="de-DE"/>
          <w14:ligatures w14:val="none"/>
        </w:rPr>
        <w:t>Legend</w:t>
      </w:r>
    </w:p>
    <w:p w14:paraId="5CFEDF92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denominators provided for all individuals with available data for each line.</w:t>
      </w:r>
    </w:p>
    <w:p w14:paraId="38D3DCC0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** sensitivity 63% (95% confidence interval 52-73%), specificity 41% (95% confidence interval 26-59)</w:t>
      </w:r>
    </w:p>
    <w:p w14:paraId="32C87D21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</w:p>
    <w:p w14:paraId="50752A7D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IQR, interquartile range;</w:t>
      </w:r>
    </w:p>
    <w:p w14:paraId="39EBCC89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n, number;</w:t>
      </w:r>
    </w:p>
    <w:p w14:paraId="2612766B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MRS, microbiological reference standard;</w:t>
      </w:r>
    </w:p>
    <w:p w14:paraId="2D55A7C3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proofErr w:type="spellStart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eMRS</w:t>
      </w:r>
      <w:proofErr w:type="spellEnd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, extended MRS;</w:t>
      </w:r>
    </w:p>
    <w:p w14:paraId="4A11A2DB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CRS, composite reference standard;</w:t>
      </w:r>
    </w:p>
    <w:p w14:paraId="21A17C2F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 xml:space="preserve">TB, </w:t>
      </w:r>
      <w:proofErr w:type="spellStart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tuberculoisis</w:t>
      </w:r>
      <w:proofErr w:type="spellEnd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;</w:t>
      </w:r>
    </w:p>
    <w:p w14:paraId="4B25DBA2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WHO, World Health Organization;</w:t>
      </w:r>
    </w:p>
    <w:p w14:paraId="0667B769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HIV, human immunodeficiency virus;</w:t>
      </w:r>
    </w:p>
    <w:p w14:paraId="53F3FDA7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ART, anti-retroviral therapy;</w:t>
      </w:r>
    </w:p>
    <w:p w14:paraId="5256C696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CXR, chest x-ray;</w:t>
      </w:r>
    </w:p>
    <w:p w14:paraId="660D36F1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PCR, polymerase chain reaction;</w:t>
      </w:r>
    </w:p>
    <w:p w14:paraId="24019C36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BAL, broncho-alveolar lavage;</w:t>
      </w:r>
    </w:p>
    <w:p w14:paraId="6CD2833B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EPTB, extra-pulmonary tuberculosis</w:t>
      </w:r>
    </w:p>
    <w:p w14:paraId="63015070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</w:p>
    <w:p w14:paraId="4477C901" w14:textId="77777777" w:rsidR="008C6AE8" w:rsidRPr="00913194" w:rsidRDefault="008C6AE8" w:rsidP="008C6AE8">
      <w:pPr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 xml:space="preserve">* countries of origin: Germany: 17; Eritrea: 9; Romania: 8; Ukraine: 8; India: 7; Somalia: 7; Gambia: 5; Pakistan: 5; Syria: 4; Afghanistan: 3; Morocco: 3; Algeria: 2; Georgia: 2; Kazakhstan: 2; Senegal: 2; Sudan: 2; Turkey: 2; Vietnam: 2; Bangladesh: 1; Cameroon: 1; Ethiopia: 1; France: 1; </w:t>
      </w:r>
      <w:proofErr w:type="spellStart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Jordania</w:t>
      </w:r>
      <w:proofErr w:type="spellEnd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 xml:space="preserve">: 1; Kenya: 1; Moldavia: 1; Poland: 1; Sierra </w:t>
      </w:r>
      <w:proofErr w:type="spellStart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leone</w:t>
      </w:r>
      <w:proofErr w:type="spellEnd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 xml:space="preserve">: 1; </w:t>
      </w:r>
      <w:proofErr w:type="spellStart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Slowakia</w:t>
      </w:r>
      <w:proofErr w:type="spellEnd"/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: 1; Thailand: 1; Togo: 1</w:t>
      </w:r>
    </w:p>
    <w:p w14:paraId="59DBE558" w14:textId="06B02D12" w:rsidR="00B20D7F" w:rsidRPr="00913194" w:rsidRDefault="008C6AE8" w:rsidP="008C6AE8">
      <w:pPr>
        <w:rPr>
          <w:rFonts w:cstheme="minorHAnsi"/>
          <w:color w:val="000000" w:themeColor="text1"/>
          <w:sz w:val="20"/>
          <w:szCs w:val="20"/>
        </w:rPr>
      </w:pPr>
      <w:r w:rsidRPr="00913194">
        <w:rPr>
          <w:rFonts w:eastAsia="Times New Roman" w:cstheme="minorHAnsi"/>
          <w:color w:val="000000" w:themeColor="text1"/>
          <w:kern w:val="0"/>
          <w:sz w:val="20"/>
          <w:szCs w:val="20"/>
          <w:lang w:val="en-US" w:eastAsia="de-DE"/>
          <w14:ligatures w14:val="none"/>
        </w:rPr>
        <w:t>** &lt;1 month: 13/53 (25%); 1-12 months: 17/53 (32%); 1-5 years: 6/53 (11%); &gt;5 years: 17/53 (32%)</w:t>
      </w:r>
      <w:r w:rsidR="000E28B9" w:rsidRPr="00913194">
        <w:rPr>
          <w:rFonts w:cstheme="minorHAnsi"/>
          <w:color w:val="000000" w:themeColor="text1"/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1515"/>
        <w:gridCol w:w="1415"/>
        <w:gridCol w:w="1166"/>
        <w:gridCol w:w="1418"/>
        <w:gridCol w:w="1270"/>
      </w:tblGrid>
      <w:tr w:rsidR="00E86E9C" w:rsidRPr="00913194" w14:paraId="58C459BA" w14:textId="77777777" w:rsidTr="00761C3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2D23FD97" w14:textId="5FAD097A" w:rsidR="00B20D7F" w:rsidRPr="00913194" w:rsidRDefault="008C118E" w:rsidP="0011595D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Supplement Table 2: U</w:t>
            </w:r>
            <w:r w:rsidR="00B20D7F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trasound and variations</w:t>
            </w:r>
            <w:r w:rsidR="00612667"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extended</w:t>
            </w:r>
          </w:p>
        </w:tc>
      </w:tr>
      <w:tr w:rsidR="00E86E9C" w:rsidRPr="00913194" w14:paraId="685E0549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3FA420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ariables </w:t>
            </w:r>
            <w:proofErr w:type="spellStart"/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 n</w:t>
            </w:r>
            <w:proofErr w:type="spellEnd"/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, median, IQR, (%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2C2DC7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ll participants (n=102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89041E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RS positive (n=73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13D2D1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Unlikely TB (n=29)</w:t>
            </w:r>
          </w:p>
        </w:tc>
        <w:tc>
          <w:tcPr>
            <w:tcW w:w="1418" w:type="dxa"/>
            <w:shd w:val="clear" w:color="auto" w:fill="auto"/>
          </w:tcPr>
          <w:p w14:paraId="12F85E1F" w14:textId="77777777" w:rsidR="00B20D7F" w:rsidRPr="00913194" w:rsidRDefault="00B20D7F" w:rsidP="0011595D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ensitivity (95%-CI)</w:t>
            </w:r>
          </w:p>
        </w:tc>
        <w:tc>
          <w:tcPr>
            <w:tcW w:w="1270" w:type="dxa"/>
            <w:shd w:val="clear" w:color="auto" w:fill="auto"/>
          </w:tcPr>
          <w:p w14:paraId="5D3F81A9" w14:textId="77777777" w:rsidR="00B20D7F" w:rsidRPr="00913194" w:rsidRDefault="00B20D7F" w:rsidP="0011595D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pecificity (95%-CI)</w:t>
            </w:r>
          </w:p>
        </w:tc>
      </w:tr>
      <w:tr w:rsidR="00E86E9C" w:rsidRPr="00913194" w14:paraId="15D59534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  <w:hideMark/>
          </w:tcPr>
          <w:p w14:paraId="79FDBA00" w14:textId="4EBE7FF5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FASH </w:t>
            </w:r>
          </w:p>
        </w:tc>
      </w:tr>
      <w:tr w:rsidR="00E86E9C" w:rsidRPr="00913194" w14:paraId="3520892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DC9A17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original</w:t>
            </w:r>
            <w:proofErr w:type="spellEnd"/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B44273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2/101 (4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0A0A89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/72 (4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E718E3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29 (45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68AAA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 [0.3;0.5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B674DC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 [0.38;0.72]</w:t>
            </w:r>
          </w:p>
        </w:tc>
      </w:tr>
      <w:tr w:rsidR="00E86E9C" w:rsidRPr="00913194" w14:paraId="145F87F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C39F17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ascites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5F1FFD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4/101 (4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FF15E4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1/72 (43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9BAD54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29 (45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9619E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3 [0.32;0.5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C6D9E5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 [0.38;0.72]</w:t>
            </w:r>
          </w:p>
        </w:tc>
      </w:tr>
      <w:tr w:rsidR="00E86E9C" w:rsidRPr="00913194" w14:paraId="2432D6AD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FF07A1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pericardium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7883F9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4/101 (4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0FB392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1/72 (43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CD403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29 (45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25B27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3 [0.32;0.5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A3D13F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 [0.38;0.72]</w:t>
            </w:r>
          </w:p>
        </w:tc>
      </w:tr>
      <w:tr w:rsidR="00E86E9C" w:rsidRPr="00913194" w14:paraId="076EB48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D62615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pleura200m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23C62A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6/101 (3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1A16EA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7/72 (38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1F735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9 (3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6985C3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8 [0.27;0.49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16B01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9 [0.51;0.83]</w:t>
            </w:r>
          </w:p>
        </w:tc>
      </w:tr>
      <w:tr w:rsidR="00E86E9C" w:rsidRPr="00913194" w14:paraId="79E55E02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D108C2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pleura300m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EDD068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2/101 (3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0509E3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3/72 (32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D2AC1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9 (3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22230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2 [0.22;0.4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8A7013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9 [0.51;0.83]</w:t>
            </w:r>
          </w:p>
        </w:tc>
      </w:tr>
      <w:tr w:rsidR="00E86E9C" w:rsidRPr="00913194" w14:paraId="1AA351B3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F547D9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pleura400m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76213D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5/101 (25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8A01C2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72 (25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16530C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29 (24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0E157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5 [0.16;0.36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15B67A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6 [0.58;0.88]</w:t>
            </w:r>
          </w:p>
        </w:tc>
      </w:tr>
      <w:tr w:rsidR="00E86E9C" w:rsidRPr="00913194" w14:paraId="41916F72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681FB1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pleura600m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389C07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2/101 (2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6A9C11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72 (22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962699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29 (2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F79FA4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2 [0.14;0.3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58384F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9 [0.62;0.9]</w:t>
            </w:r>
          </w:p>
        </w:tc>
      </w:tr>
      <w:tr w:rsidR="00E86E9C" w:rsidRPr="00913194" w14:paraId="3D0E7D2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36D2F3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pleura800m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EB96A2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0/101 (2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A297EA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5/72 (2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EDBB5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29 (1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39DD3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1 [0.13;0.3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9E764A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 [0.65;0.92]</w:t>
            </w:r>
          </w:p>
        </w:tc>
      </w:tr>
      <w:tr w:rsidR="00E86E9C" w:rsidRPr="00913194" w14:paraId="7FDF02F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FE3B9B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pleura1000m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E59D54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6/101 (1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757555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/72 (15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72AB7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29 (1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282C6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5 [0.09;0.2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3B314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 [0.65;0.92]</w:t>
            </w:r>
          </w:p>
        </w:tc>
      </w:tr>
      <w:tr w:rsidR="00E86E9C" w:rsidRPr="00913194" w14:paraId="0EA27F5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9813C6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leural effusion present, an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DF64B4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2/101 (3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CB1B34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1/72 (29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38CE7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/29 (38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655933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9 [0.2;0.41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BFE1CC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2 [0.44;0.77]</w:t>
            </w:r>
          </w:p>
        </w:tc>
      </w:tr>
      <w:tr w:rsidR="00E86E9C" w:rsidRPr="00913194" w14:paraId="6C676FD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AFC1B6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leural effusion echogenic qualit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4B4F0E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19/32 (59)</w:t>
            </w:r>
          </w:p>
          <w:p w14:paraId="2C8997C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13/32 (41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590249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10/19 (48)</w:t>
            </w:r>
          </w:p>
          <w:p w14:paraId="75D8FF1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11/21 (52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0BED25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9/11 (82)</w:t>
            </w:r>
          </w:p>
          <w:p w14:paraId="539874C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2/11 (18)</w:t>
            </w:r>
          </w:p>
        </w:tc>
        <w:tc>
          <w:tcPr>
            <w:tcW w:w="1418" w:type="dxa"/>
            <w:shd w:val="clear" w:color="auto" w:fill="auto"/>
          </w:tcPr>
          <w:p w14:paraId="1AC4C4F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09C52D4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223A655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73B2E0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leural effusion echogenic vo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4628E8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46  [247;542] (N=32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4038B4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50  [252;595] (N=21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038E7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08  [149;430] (N=11)</w:t>
            </w:r>
          </w:p>
        </w:tc>
        <w:tc>
          <w:tcPr>
            <w:tcW w:w="1418" w:type="dxa"/>
            <w:shd w:val="clear" w:color="auto" w:fill="auto"/>
          </w:tcPr>
          <w:p w14:paraId="1E7C68D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5CF714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69BA1903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54EE106" w14:textId="59C4E51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ericardial effus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m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E1B66E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101 (9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C4800A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72 (1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14D610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091290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 [0.05;0.19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BDFF4A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03019812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35E8094" w14:textId="259693FD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ericardial effus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m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B77643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101 (5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E4D540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72 (4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79D385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586D9A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4 [0.01;0.1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1591ED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4A3294E7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F339C3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ericardial effusion echogenic qualit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9FCD43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5/9 (56)</w:t>
            </w:r>
          </w:p>
          <w:p w14:paraId="6366BBB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4/9 (44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73C44F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4/7 (57)</w:t>
            </w:r>
          </w:p>
          <w:p w14:paraId="5E2F216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3/7 (43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122677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1/2 (50)</w:t>
            </w:r>
          </w:p>
          <w:p w14:paraId="2FE8B07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1/2 (50)</w:t>
            </w:r>
          </w:p>
        </w:tc>
        <w:tc>
          <w:tcPr>
            <w:tcW w:w="1418" w:type="dxa"/>
            <w:shd w:val="clear" w:color="auto" w:fill="auto"/>
          </w:tcPr>
          <w:p w14:paraId="0CC612A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5C6799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FD3DD8B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1874AF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ypoechoic spleen lesions &lt;1.5cm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E53D8E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101 (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1B4AA0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AEA8F8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29 (1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391EDF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063CD9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 [0.74;0.96]</w:t>
            </w:r>
          </w:p>
        </w:tc>
      </w:tr>
      <w:tr w:rsidR="00E86E9C" w:rsidRPr="00913194" w14:paraId="3508738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DE711B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umber of hypoechoic spleen les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49F427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ngle: 1/4 (25)</w:t>
            </w:r>
          </w:p>
          <w:p w14:paraId="0CC5B6D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1/4 (25)</w:t>
            </w:r>
          </w:p>
          <w:p w14:paraId="1804D16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2/4 (50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BE2B1E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1/1 (100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2CF3E4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ngle: 1/3 (33)</w:t>
            </w:r>
          </w:p>
          <w:p w14:paraId="3394604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1/3 (33)</w:t>
            </w:r>
          </w:p>
          <w:p w14:paraId="5E3EC97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1/3 (33)</w:t>
            </w:r>
          </w:p>
        </w:tc>
        <w:tc>
          <w:tcPr>
            <w:tcW w:w="1418" w:type="dxa"/>
            <w:shd w:val="clear" w:color="auto" w:fill="auto"/>
          </w:tcPr>
          <w:p w14:paraId="29C3476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4397E3B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6E9C831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04589F1" w14:textId="5C64866D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arger splenic lesions present (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.5cm) suggestive of macro-absces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C9B25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101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2CBEB5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0FDE0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</w:tcPr>
          <w:p w14:paraId="6FC60E6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1C229CE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6DEB889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1B1F93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yperechoic spleen lesions present with or without calcificatio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B163C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101 (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74EA69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72 (4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F5A982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</w:tcPr>
          <w:p w14:paraId="618CA03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6AEBE5E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4F884EF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95A4AD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ze of splee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7F609A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10;12] (N=101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4DDF71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10;12] (N=72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25CB42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9;13] (N=29)</w:t>
            </w:r>
          </w:p>
        </w:tc>
        <w:tc>
          <w:tcPr>
            <w:tcW w:w="1418" w:type="dxa"/>
            <w:shd w:val="clear" w:color="auto" w:fill="auto"/>
          </w:tcPr>
          <w:p w14:paraId="7978EA2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EBACE4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07222677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B4B078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Hypoechoic liver les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86D2BD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101 (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F38013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2929B1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5425C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03A497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16FAAF6F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42A65F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Number of hypoechoic liver les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997950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2/2 (100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73DA3A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2BD3E8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2/2 (100)</w:t>
            </w:r>
          </w:p>
        </w:tc>
        <w:tc>
          <w:tcPr>
            <w:tcW w:w="1418" w:type="dxa"/>
            <w:shd w:val="clear" w:color="auto" w:fill="auto"/>
          </w:tcPr>
          <w:p w14:paraId="41138AB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5BE777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1C8DC6BF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A28F191" w14:textId="07AF0AC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bdominal lymph nodes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.5cm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FC8230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101 (9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BF4140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72 (1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DB1977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0D06F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1 [0.06;0.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BD16EA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650F3C2D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60E3FF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ax. size of abdominal lymph nod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BB8B18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  [2;2] (N=9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77EACB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  [2;2] (N=8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1B4658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  [2;2] (N=1)</w:t>
            </w:r>
          </w:p>
        </w:tc>
        <w:tc>
          <w:tcPr>
            <w:tcW w:w="1418" w:type="dxa"/>
            <w:shd w:val="clear" w:color="auto" w:fill="auto"/>
          </w:tcPr>
          <w:p w14:paraId="40A8F59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CE1949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D05516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4846ED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umber of abdominal lymph nod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79C84B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ngle: 4/9 (44)</w:t>
            </w:r>
          </w:p>
          <w:p w14:paraId="0A9D630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2/9 (22)</w:t>
            </w:r>
          </w:p>
          <w:p w14:paraId="52ED2D5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3/9 (33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FF0E04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ngle: 4/8 (50)</w:t>
            </w:r>
          </w:p>
          <w:p w14:paraId="06D9122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1 1/8 (13)</w:t>
            </w:r>
          </w:p>
          <w:p w14:paraId="509A66D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3/8 (38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69206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1/1 (100)</w:t>
            </w:r>
          </w:p>
        </w:tc>
        <w:tc>
          <w:tcPr>
            <w:tcW w:w="1418" w:type="dxa"/>
            <w:shd w:val="clear" w:color="auto" w:fill="auto"/>
          </w:tcPr>
          <w:p w14:paraId="320DBDE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543B2B9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460A42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010795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dditional morphological pathologies see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0BDCF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ecrosis: 1/2 (50)</w:t>
            </w:r>
          </w:p>
          <w:p w14:paraId="1927D75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ulking: 1/2 (50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87C79D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ecrosis: 1/2 (50)</w:t>
            </w:r>
          </w:p>
          <w:p w14:paraId="4A5A51F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ulking: 1/2 (50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6085BE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9BABCE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5BEED4A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4A34100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A85EFF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scites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F54A0F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101 (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CAF03D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2 (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132EAC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64C8E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6 [0.02;0.1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A7D0BA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23416EFF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A57D60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scites amou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B9A8B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mall: 2/6 (33)</w:t>
            </w:r>
          </w:p>
          <w:p w14:paraId="3B89A7A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oderate: 4/6 (67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AF2911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oderate: 4/4 (100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6B4A86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mall: 2/2 (100)</w:t>
            </w:r>
          </w:p>
        </w:tc>
        <w:tc>
          <w:tcPr>
            <w:tcW w:w="1418" w:type="dxa"/>
            <w:shd w:val="clear" w:color="auto" w:fill="auto"/>
          </w:tcPr>
          <w:p w14:paraId="4BAE104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6FB238F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1E41113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04BF6E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scites echogenicit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D4B62E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 5/6 (83)</w:t>
            </w:r>
          </w:p>
          <w:p w14:paraId="701DAB6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1/6 (17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D4581C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3/4 (75)</w:t>
            </w:r>
          </w:p>
          <w:p w14:paraId="2E91B18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xed: 1/4 (25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552F6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echoic: 2/2 (100)</w:t>
            </w:r>
          </w:p>
        </w:tc>
        <w:tc>
          <w:tcPr>
            <w:tcW w:w="1418" w:type="dxa"/>
            <w:shd w:val="clear" w:color="auto" w:fill="auto"/>
          </w:tcPr>
          <w:p w14:paraId="2D08AA0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406FDB6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AAF6F98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  <w:hideMark/>
          </w:tcPr>
          <w:p w14:paraId="413DCB5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 ULTRASOUND</w:t>
            </w:r>
          </w:p>
        </w:tc>
      </w:tr>
      <w:tr w:rsidR="00E86E9C" w:rsidRPr="00913194" w14:paraId="7106CB04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37591EF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&lt;1cm consolidations </w:t>
            </w:r>
          </w:p>
        </w:tc>
      </w:tr>
      <w:tr w:rsidR="00E86E9C" w:rsidRPr="00913194" w14:paraId="0DDAC9D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CA7430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ubpleural consolidations (SPC) &lt;1cm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C23C3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4/101 (8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18D661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0/72 (83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893801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/29 (8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A4C69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 [0.73;0.9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5648F5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7 [0.08;0.35]</w:t>
            </w:r>
          </w:p>
        </w:tc>
      </w:tr>
      <w:tr w:rsidR="00E86E9C" w:rsidRPr="00913194" w14:paraId="2BEDA9B6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D7D94B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PCs with regular round/oval shape, hypoechoic echogenicity and posterior enhancem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5BF345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101 (7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34854E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72 (8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EE3DF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6CD20D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8 [0.04;0.1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671198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5D87C123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794782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umber of subpleural consolidations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5D1F2C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ngle: 6/84 (7)</w:t>
            </w:r>
          </w:p>
          <w:p w14:paraId="125C16F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35/84 (42)</w:t>
            </w:r>
          </w:p>
          <w:p w14:paraId="71E8A9D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43/84 (51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5C9515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ngle: 3/60 (5)</w:t>
            </w:r>
          </w:p>
          <w:p w14:paraId="17431AC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24 24/60 (40)</w:t>
            </w:r>
          </w:p>
          <w:p w14:paraId="046619E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33/60 (55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BFCB12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ngle: 3/24 (13)</w:t>
            </w:r>
          </w:p>
          <w:p w14:paraId="0825C14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-5: 11/24 (46)</w:t>
            </w:r>
          </w:p>
          <w:p w14:paraId="2B75520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: 10/24 (42)</w:t>
            </w:r>
          </w:p>
        </w:tc>
        <w:tc>
          <w:tcPr>
            <w:tcW w:w="1418" w:type="dxa"/>
            <w:shd w:val="clear" w:color="auto" w:fill="auto"/>
          </w:tcPr>
          <w:p w14:paraId="4ED9CDE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14BE246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57747C43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C09324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umber of lung zones with subpleural consolidations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7D9DFF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  [2;6] (N=84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C713C2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  [2;5] (N=60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1E6E7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  [2;6] (N=24)</w:t>
            </w:r>
          </w:p>
        </w:tc>
        <w:tc>
          <w:tcPr>
            <w:tcW w:w="1418" w:type="dxa"/>
            <w:shd w:val="clear" w:color="auto" w:fill="auto"/>
          </w:tcPr>
          <w:p w14:paraId="7D80256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382751A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61E190F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ACFF53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&gt;5 SPCs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6FE7DB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3/101 (4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C29CDA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3/72 (4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AC3DA1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/29 (34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92440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6 [0.35;0.5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4497A3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6 [0.47;0.8]</w:t>
            </w:r>
          </w:p>
        </w:tc>
      </w:tr>
      <w:tr w:rsidR="00E86E9C" w:rsidRPr="00913194" w14:paraId="3FF5D22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583A53B" w14:textId="16BD9551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PCs with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mm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6669D2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8/101 (67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9A8B1E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1/72 (7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BD834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7/29 (59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61C92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2 [0.6;0.81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E6FBEC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1 [0.26;0.59]</w:t>
            </w:r>
          </w:p>
        </w:tc>
      </w:tr>
      <w:tr w:rsidR="00E86E9C" w:rsidRPr="00913194" w14:paraId="571F450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48CB694" w14:textId="20EDDDE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&gt;5 SPCs with at least one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m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545286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6/101 (3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92AD83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8/72 (39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BB4D08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29 (28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2B0A72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9 [0.29;0.51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E087FE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2 [0.54;0.85]</w:t>
            </w:r>
          </w:p>
        </w:tc>
      </w:tr>
      <w:tr w:rsidR="00E86E9C" w:rsidRPr="00913194" w14:paraId="08FDF626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65A86A2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&gt;1cm consolidations </w:t>
            </w:r>
          </w:p>
        </w:tc>
      </w:tr>
      <w:tr w:rsidR="00E86E9C" w:rsidRPr="00913194" w14:paraId="40693B5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1D8D351" w14:textId="74E355FC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ubpleural consolidations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62F972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4/101 (5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AC68D0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1/72 (57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E1C576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29 (45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051BD7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7 [0.45;0.68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ADD8CA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 [0.38;0.72]</w:t>
            </w:r>
          </w:p>
        </w:tc>
      </w:tr>
      <w:tr w:rsidR="00E86E9C" w:rsidRPr="00913194" w14:paraId="5D9C782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015F7DC" w14:textId="0958B321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ype of subpleural consolidations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5D26D7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ranslobar</w:t>
            </w:r>
            <w:proofErr w:type="spellEnd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: 2/54 (4)</w:t>
            </w:r>
          </w:p>
          <w:p w14:paraId="74BD5C9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hred: 44/54 (81)</w:t>
            </w:r>
          </w:p>
          <w:p w14:paraId="1F9522A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oth: 8/54 (15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7605EB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ranslobar</w:t>
            </w:r>
            <w:proofErr w:type="spellEnd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: 2/41 (5)</w:t>
            </w:r>
          </w:p>
          <w:p w14:paraId="071EE68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hred: 32/41 (78)</w:t>
            </w:r>
          </w:p>
          <w:p w14:paraId="477EA48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oth: 7/41 (17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07AC6E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hred: 12/13 (92)</w:t>
            </w:r>
          </w:p>
          <w:p w14:paraId="612E63E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oth: 1/13 (8)</w:t>
            </w:r>
          </w:p>
        </w:tc>
        <w:tc>
          <w:tcPr>
            <w:tcW w:w="1418" w:type="dxa"/>
            <w:shd w:val="clear" w:color="auto" w:fill="auto"/>
          </w:tcPr>
          <w:p w14:paraId="4BBBDE7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0152B95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1BDC3A91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6BB13B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ronchograms visualized?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1F02FB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ir: 34/54 (63)</w:t>
            </w:r>
          </w:p>
          <w:p w14:paraId="5663705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ir+fluid</w:t>
            </w:r>
            <w:proofErr w:type="spellEnd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: 3/54 (6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FD8E8C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ir: 26/41 (63)</w:t>
            </w:r>
          </w:p>
          <w:p w14:paraId="7F6634B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ir+fluid</w:t>
            </w:r>
            <w:proofErr w:type="spellEnd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: 3/41 (7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F00387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ir: 8/13 (62)</w:t>
            </w:r>
          </w:p>
        </w:tc>
        <w:tc>
          <w:tcPr>
            <w:tcW w:w="1418" w:type="dxa"/>
            <w:shd w:val="clear" w:color="auto" w:fill="auto"/>
          </w:tcPr>
          <w:p w14:paraId="16827F0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74EFA1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365EF91F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ABF7EB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Linear aero-bronchograms visualized?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F6D8C4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37 (35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8AC1A9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29 (4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D84408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8 (12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5ABA38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  <w:vAlign w:val="bottom"/>
          </w:tcPr>
          <w:p w14:paraId="74AD45E3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86E9C" w:rsidRPr="00913194" w14:paraId="3075D712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487E437" w14:textId="6EA04519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umber of lung zones with subpleural consolidations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C4AF68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  [1;3] (N=54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2E0B69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  [1;4] (N=41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CAA4D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  [1;2] (N=13)</w:t>
            </w:r>
          </w:p>
        </w:tc>
        <w:tc>
          <w:tcPr>
            <w:tcW w:w="1418" w:type="dxa"/>
            <w:shd w:val="clear" w:color="auto" w:fill="auto"/>
          </w:tcPr>
          <w:p w14:paraId="5623877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C11585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3168A154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33C8977F" w14:textId="153D3E7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ombinations of &lt;1cm and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1cm </w:t>
            </w:r>
          </w:p>
        </w:tc>
      </w:tr>
      <w:tr w:rsidR="00E86E9C" w:rsidRPr="00913194" w14:paraId="0F40934B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601E43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y subpleural consolidation present, regardless of size?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19CDD8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7/101 (8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9EAA1A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3/72 (88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948BDA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/29 (8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6A00FF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8 [0.78;0.9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591A3A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7 [0.08;0.35]</w:t>
            </w:r>
          </w:p>
        </w:tc>
      </w:tr>
      <w:tr w:rsidR="00E86E9C" w:rsidRPr="00913194" w14:paraId="43E187ED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B5F5241" w14:textId="3B6691C4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x. size of consolidations, regardless of &lt;1cm or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2E34F5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  [1;3] (N=86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566D01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  [1;3] (N=62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4A9B6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  [1;2] (N=24)</w:t>
            </w:r>
          </w:p>
        </w:tc>
        <w:tc>
          <w:tcPr>
            <w:tcW w:w="1418" w:type="dxa"/>
            <w:shd w:val="clear" w:color="auto" w:fill="auto"/>
          </w:tcPr>
          <w:p w14:paraId="3D38F1D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4CA3D2F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225D257F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E287766" w14:textId="45B8907A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ny subpleural consolidation present, size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m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17957E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7/101 (7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72DF63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7/72 (79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4B3F6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0/29 (69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CCE8D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 [0.7;0.88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E0DCC2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1 [0.17;0.49]</w:t>
            </w:r>
          </w:p>
        </w:tc>
      </w:tr>
      <w:tr w:rsidR="00E86E9C" w:rsidRPr="00913194" w14:paraId="4C5200B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A74376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ze of largest subpleural consolidation, categorized by small, medium, larg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77E421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arge: 14/87 (16)</w:t>
            </w:r>
          </w:p>
          <w:p w14:paraId="11BA0D6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edium: 40/87 (46)</w:t>
            </w:r>
          </w:p>
          <w:p w14:paraId="29A0DFD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mall: 33/87 (38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BB90B0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arge: 13/63 (21)</w:t>
            </w:r>
          </w:p>
          <w:p w14:paraId="24E830E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edium: 28/63 (44)</w:t>
            </w:r>
          </w:p>
          <w:p w14:paraId="7AA809D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mall: 22/63 (35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8D8E3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arge: 1/24 (4)</w:t>
            </w:r>
          </w:p>
          <w:p w14:paraId="20958E0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edium: 12/24 (50)</w:t>
            </w:r>
          </w:p>
          <w:p w14:paraId="247759C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mall: 11/24 (46)</w:t>
            </w:r>
          </w:p>
        </w:tc>
        <w:tc>
          <w:tcPr>
            <w:tcW w:w="1418" w:type="dxa"/>
            <w:shd w:val="clear" w:color="auto" w:fill="auto"/>
          </w:tcPr>
          <w:p w14:paraId="11BCAF1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0E96DAB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43676044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00F1481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ocation of consolidations </w:t>
            </w:r>
          </w:p>
        </w:tc>
      </w:tr>
      <w:tr w:rsidR="00E86E9C" w:rsidRPr="00913194" w14:paraId="301C72A6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FE4D63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y consolidation in the apical reg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8FBB6A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2/101 (4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B9C06D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3/72 (4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BFCAA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9 (3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7CDA93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6 [0.35;0.5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7E10F8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9 [0.51;0.83]</w:t>
            </w:r>
          </w:p>
        </w:tc>
      </w:tr>
      <w:tr w:rsidR="00E86E9C" w:rsidRPr="00913194" w14:paraId="2DBBC98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E67194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y consolidations in the upper lung reg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441A3D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7/101 (7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53844C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6/72 (78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AB36AE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1/29 (72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019B766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8 [0.67;0.86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59DB1D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8 [0.15;0.46]</w:t>
            </w:r>
          </w:p>
        </w:tc>
      </w:tr>
      <w:tr w:rsidR="00E86E9C" w:rsidRPr="00913194" w14:paraId="55305CFE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82F7D7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y consolidations &lt;1cm in the apical reg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0ECF8E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5/101 (35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E15720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6/72 (3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C3AAA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9 (3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762F5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6 [0.26;0.48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9030DA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9 [0.51;0.83]</w:t>
            </w:r>
          </w:p>
        </w:tc>
      </w:tr>
      <w:tr w:rsidR="00E86E9C" w:rsidRPr="00913194" w14:paraId="14F842E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B6C707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ny consolidations &lt;1cm in the upper lung reg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A243AA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5/101 (7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AEC2C2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5/72 (7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66D98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0/29 (69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B4694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6 [0.65;0.8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136F8E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1 [0.17;0.49]</w:t>
            </w:r>
          </w:p>
        </w:tc>
      </w:tr>
      <w:tr w:rsidR="00E86E9C" w:rsidRPr="00913194" w14:paraId="7A03E97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32BC1EF" w14:textId="02099EB4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ny consolidations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 in the apical regio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0BBA6C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5/101 (15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9F9AF3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4/72 (19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AC33D5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1568E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9 [0.12;0.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366638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1D1D7632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320240B" w14:textId="716C7F28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ny consolidations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 in the upper lung zo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3137B4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4/101 (4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D6C74D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6/72 (5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4CB08C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29 (28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C1BD69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 [0.39;0.61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303353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2 [0.54;0.85]</w:t>
            </w:r>
          </w:p>
        </w:tc>
      </w:tr>
      <w:tr w:rsidR="00E86E9C" w:rsidRPr="00913194" w14:paraId="16F278E6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  <w:hideMark/>
          </w:tcPr>
          <w:p w14:paraId="0E4C0F4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ther LUS findings </w:t>
            </w:r>
          </w:p>
        </w:tc>
      </w:tr>
      <w:tr w:rsidR="00E86E9C" w:rsidRPr="00913194" w14:paraId="4E7428B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F14D72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iliary pattern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D9018C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101 (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C13DAD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BE712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08788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104C13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66C371C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94B3CB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-lines (&gt;2) in at least one lung zon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66412F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1/101 (8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8385E3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7/72 (79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582CDE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/29 (8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20F42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9 [0.68;0.8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944281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7 [0.08;0.35]</w:t>
            </w:r>
          </w:p>
        </w:tc>
      </w:tr>
      <w:tr w:rsidR="00E86E9C" w:rsidRPr="00913194" w14:paraId="202C8CC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2F063D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umber of lung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B33F23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  [1;4] (N=81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2DF4AF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  [1;5] (N=57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B4CE28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  [2;4] (N=24)</w:t>
            </w:r>
          </w:p>
        </w:tc>
        <w:tc>
          <w:tcPr>
            <w:tcW w:w="1418" w:type="dxa"/>
            <w:shd w:val="clear" w:color="auto" w:fill="auto"/>
          </w:tcPr>
          <w:p w14:paraId="3F9ABF8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EB2E5F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01805CE2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682228B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US findings depending on the number of zones affected </w:t>
            </w:r>
          </w:p>
        </w:tc>
      </w:tr>
      <w:tr w:rsidR="00E86E9C" w:rsidRPr="00913194" w14:paraId="548F05C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477F543" w14:textId="23B2B0A2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908D6C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4/101 (8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3250BB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0/72 (83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F3F452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/29 (8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4D6CB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 [0.73;0.9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A50B07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7 [0.08;0.35]</w:t>
            </w:r>
          </w:p>
        </w:tc>
      </w:tr>
      <w:tr w:rsidR="00E86E9C" w:rsidRPr="00913194" w14:paraId="34ACDD7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DDE35E9" w14:textId="3BE57BE4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2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0C6D41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2/101 (7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6C3ECF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4/72 (75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565D14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29 (62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E1AC166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5 [0.64;0.84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37A44C3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8 [0.23;0.56]</w:t>
            </w:r>
          </w:p>
        </w:tc>
      </w:tr>
      <w:tr w:rsidR="00E86E9C" w:rsidRPr="00913194" w14:paraId="501E447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6B8ABA4" w14:textId="2B1D97D5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3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59DA01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1/101 (6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B14B48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4/72 (6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5E952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7/29 (59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8BF70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1 [0.5;0.7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390411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1 [0.26;0.59]</w:t>
            </w:r>
          </w:p>
        </w:tc>
      </w:tr>
      <w:tr w:rsidR="00E86E9C" w:rsidRPr="00913194" w14:paraId="6CFA3593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4351751" w14:textId="79FFE504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4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3CC5DF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2/101 (5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23D708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7/72 (5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137E1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5/29 (52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D9A41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1 [0.4;0.6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078950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8 [0.31;0.66]</w:t>
            </w:r>
          </w:p>
        </w:tc>
      </w:tr>
      <w:tr w:rsidR="00E86E9C" w:rsidRPr="00913194" w14:paraId="104E9FC3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5E62C81" w14:textId="019DC541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5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A46447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9/101 (39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4BDE09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0/72 (42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35D42B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9 (3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D636B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2 [0.31;0.5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3FCB23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9 [0.51;0.83]</w:t>
            </w:r>
          </w:p>
        </w:tc>
      </w:tr>
      <w:tr w:rsidR="00E86E9C" w:rsidRPr="00913194" w14:paraId="357FA7DE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353A7E6" w14:textId="7E37819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At least 6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5CF4E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2/101 (2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82C0D4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4/72 (19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D06EC1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29 (28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9CBD4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9 [0.12;0.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116DF4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2 [0.54;0.85]</w:t>
            </w:r>
          </w:p>
        </w:tc>
      </w:tr>
      <w:tr w:rsidR="00E86E9C" w:rsidRPr="00913194" w14:paraId="68078E2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D57AEA9" w14:textId="12BC527A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7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D4806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4/101 (1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E4DF42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72 (12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F9CAA7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29 (1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43EAA6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2 [0.07;0.2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08DB93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 [0.65;0.92]</w:t>
            </w:r>
          </w:p>
        </w:tc>
      </w:tr>
      <w:tr w:rsidR="00E86E9C" w:rsidRPr="00913194" w14:paraId="49E9B77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4E57531" w14:textId="7DD53518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8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1CD986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101 (8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75CFC8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72 (8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501DE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D9831E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8 [0.04;0.1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2BF8F5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4F225C2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6305468" w14:textId="24693A6A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9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22DD2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/101 (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F8A933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2 (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23F208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CF38F3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6 [0.02;0.1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AC8A9A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23236C4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4369CEF" w14:textId="420E9E98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0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E2F695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101 (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BE8493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72 (3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94E193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299F4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3 [0.01;0.1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BD05A43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44F9192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0FE5CAE" w14:textId="4B6297F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1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936341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101 (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F79F92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5824F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8FACE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FE87C6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6C42279B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3473E72" w14:textId="201B1D62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2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F335B4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0409D2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DA11E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DEE777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0698C9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6CA056FF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0F66776" w14:textId="6566DEE5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3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7EBEF5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14A7FE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1A895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133A6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FB34D1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4F4330DE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E365BF6" w14:textId="3187002D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4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&lt;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672D8C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EF390D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108E25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E134E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6B8167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1CD269D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FB699BA" w14:textId="29885422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B344FA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4/101 (5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0E1C19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1/72 (57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FCDAA8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29 (45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013FEF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7 [0.45;0.68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A29489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 [0.38;0.72]</w:t>
            </w:r>
          </w:p>
        </w:tc>
      </w:tr>
      <w:tr w:rsidR="00E86E9C" w:rsidRPr="00913194" w14:paraId="06F2C36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F329A7E" w14:textId="08A166D4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2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35DC19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/101 (29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ED9AF2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5/72 (35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02236F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29 (14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BA2EDC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5 [0.25;0.46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489D666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6 [0.69;0.95]</w:t>
            </w:r>
          </w:p>
        </w:tc>
      </w:tr>
      <w:tr w:rsidR="00E86E9C" w:rsidRPr="00913194" w14:paraId="78A3277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A3DF5D2" w14:textId="1FB94372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3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0C38C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0/101 (2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DEA182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72 (25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AE954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A15BD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5 [0.16;0.36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54E51C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161A50D6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62EC01A" w14:textId="0CFEFB1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4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A8C694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101 (1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7AECB3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/72 (15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B6C65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E3A46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5 [0.09;0.2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D2741F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297003D2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A9BECE6" w14:textId="26F7A1F3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5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ADBEE2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101 (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24C034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2 (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92725C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DE0C206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6 [0.02;0.13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280274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4DAAEFFB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94F6322" w14:textId="528ACDE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6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59AF30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101 (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4695D8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72 (4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36010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7D21C1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4 [0.01;0.1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28D9C1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6E441869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1C55C28" w14:textId="41801E7F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7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B6D3A8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101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86C332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F22ED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AFC9EC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8638DD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4E3E8027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56968A8" w14:textId="14836F2C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8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7E0E04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101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907F4A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14293C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2AECB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3C8ED26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0E93844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EC73E98" w14:textId="4345681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9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CB932A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101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7D9C81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DD67B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0E0465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6F6A137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556FE8A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C45CA8B" w14:textId="0426C17A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0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C7805E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387F6E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175F9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BB311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9574E9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5631D2CC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13C2B2D" w14:textId="6B122D5E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At least 11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C512A2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0CAD49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4B589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924C4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8844AA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0F7AF2A1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070B0ED" w14:textId="06637C16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2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E40659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78718F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4D6A3C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55415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6B9583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627B462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ABAD57D" w14:textId="4C28987A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3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C9D15C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159F07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26B492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8E2D01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055B13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0BFADCD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E3ECCC3" w14:textId="43B323F8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4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subpleural consolidation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c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A422E1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101 (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7EE9BE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E05A5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F7936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8DDB1C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67F5B86F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1F6F601" w14:textId="175F3D6F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A484C4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1/101 (80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2A3C17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7/72 (79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F420BD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4/29 (8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CCD24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9 [0.68;0.8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3ACD1B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7 [0.08;0.35]</w:t>
            </w:r>
          </w:p>
        </w:tc>
      </w:tr>
      <w:tr w:rsidR="00E86E9C" w:rsidRPr="00913194" w14:paraId="498CE73E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8B1768E" w14:textId="7E637792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2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1E059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7/101 (56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9C87FA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9/72 (54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BD67D7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29 (62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E99115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4 [0.43;0.6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13BADF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8 [0.23;0.56]</w:t>
            </w:r>
          </w:p>
        </w:tc>
      </w:tr>
      <w:tr w:rsidR="00E86E9C" w:rsidRPr="00913194" w14:paraId="7A792727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D90168E" w14:textId="15AE6435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3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BBE280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3/101 (4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912FB6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1/72 (43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4343E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29 (4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790080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3 [0.32;0.5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B91911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9 [0.41;0.74]</w:t>
            </w:r>
          </w:p>
        </w:tc>
      </w:tr>
      <w:tr w:rsidR="00E86E9C" w:rsidRPr="00913194" w14:paraId="2E0ADD0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4DFFBA8" w14:textId="65E5F6E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4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FC6128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9/101 (29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CC0BAB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0/72 (28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8C83FB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29 (31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54160F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8 [0.19;0.39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832C05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9 [0.51;0.83]</w:t>
            </w:r>
          </w:p>
        </w:tc>
      </w:tr>
      <w:tr w:rsidR="00E86E9C" w:rsidRPr="00913194" w14:paraId="741F521D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1CDE0DB" w14:textId="5BF305F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5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2381BD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9/101 (19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D8F9D8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5/72 (2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99C23C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29 (14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614ABC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1 [0.13;0.3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20EFD7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6 [0.69;0.95]</w:t>
            </w:r>
          </w:p>
        </w:tc>
      </w:tr>
      <w:tr w:rsidR="00E86E9C" w:rsidRPr="00913194" w14:paraId="17BDD781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09E1B18" w14:textId="521F7941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6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C824B9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3/101 (1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D9B0B5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9/72 (12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00FE67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29 (14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088053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2 [0.07;0.2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A2FD2F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6 [0.69;0.95]</w:t>
            </w:r>
          </w:p>
        </w:tc>
      </w:tr>
      <w:tr w:rsidR="00E86E9C" w:rsidRPr="00913194" w14:paraId="48D1923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9012E20" w14:textId="74FD5AAD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7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D537FA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101 (8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755177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72 (7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71019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29 (1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8562EB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7 [0.03;0.1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D4B9CF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 [0.74;0.96]</w:t>
            </w:r>
          </w:p>
        </w:tc>
      </w:tr>
      <w:tr w:rsidR="00E86E9C" w:rsidRPr="00913194" w14:paraId="5F9F328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AE208D7" w14:textId="4C4FB0E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8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C79EBE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8/101 (8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C5D02C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72 (7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401C5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29 (1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8B976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7 [0.03;0.1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33C6945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 [0.74;0.96]</w:t>
            </w:r>
          </w:p>
        </w:tc>
      </w:tr>
      <w:tr w:rsidR="00E86E9C" w:rsidRPr="00913194" w14:paraId="1B3ED51B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962B3FE" w14:textId="1496860B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9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AA00BA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/101 (7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8EB498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/72 (7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6F92D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5FEAD7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7 [0.03;0.1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EC0F33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44DA39F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4821DA9" w14:textId="55AB5E80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0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EB8C6B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101 (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1AC510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ACEDE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30976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2C4ED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22FFEFF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2EEB617" w14:textId="2033190A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1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ACC3F6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101 (3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8A97BA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8FABF9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29 (7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693F31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4E1BC4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[0.78;0.98]</w:t>
            </w:r>
          </w:p>
        </w:tc>
      </w:tr>
      <w:tr w:rsidR="00E86E9C" w:rsidRPr="00913194" w14:paraId="51E55AF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FA5B537" w14:textId="35DD4F22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2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25DAB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101 (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E439EB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72 (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32D2B0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6D85CEB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1 [0;0.07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571981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06F8612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6DE9130" w14:textId="3A6A1129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3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374BCC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101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07AC5B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FF790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D4192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AD5CBCD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461CBEF6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1B2C073" w14:textId="1F0D4C29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t least 14 </w:t>
            </w:r>
            <w:r w:rsidR="00E86E9C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ng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zones with B-lin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18DBB9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101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5636CF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2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2577AE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11199B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B4235F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64398B05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  <w:hideMark/>
          </w:tcPr>
          <w:p w14:paraId="57D6BDB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OTHER US TARGETS</w:t>
            </w:r>
          </w:p>
        </w:tc>
      </w:tr>
      <w:tr w:rsidR="00E86E9C" w:rsidRPr="00913194" w14:paraId="38B3C358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E9721BA" w14:textId="6BECAFC8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ternal mammary lymph nodes (IMNs) </w:t>
            </w:r>
            <w:r w:rsidR="00F169AB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≥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.5cm presen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6F5870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8/101 (18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44AFD8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5/72 (21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BEDDF6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/29 (1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FA0D381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1 [0.13;0.32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7DEC836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 [0.74;0.96]</w:t>
            </w:r>
          </w:p>
        </w:tc>
      </w:tr>
      <w:tr w:rsidR="00E86E9C" w:rsidRPr="00913194" w14:paraId="41EAF75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359C70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ax. size of IM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635635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6;17] (N=18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931980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  [7;18] (N=15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EA191E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6  [6;10] (N=3)</w:t>
            </w:r>
          </w:p>
        </w:tc>
        <w:tc>
          <w:tcPr>
            <w:tcW w:w="1418" w:type="dxa"/>
            <w:shd w:val="clear" w:color="auto" w:fill="auto"/>
          </w:tcPr>
          <w:p w14:paraId="6766B9C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6AF130D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730EE434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E1F21E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ide of IMN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B64E40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Unilateral: 13/18 (72)</w:t>
            </w:r>
          </w:p>
          <w:p w14:paraId="288CA81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ilateral: 5/18 (28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719B2D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Unilateral: 11/15 (73)</w:t>
            </w:r>
          </w:p>
          <w:p w14:paraId="6FEE507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ilateral: 4/15 (27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92FE0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Unilateral: 2/3 (67)</w:t>
            </w:r>
          </w:p>
          <w:p w14:paraId="3628A0A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ilateral: 1/3 (33)</w:t>
            </w:r>
          </w:p>
        </w:tc>
        <w:tc>
          <w:tcPr>
            <w:tcW w:w="1418" w:type="dxa"/>
            <w:shd w:val="clear" w:color="auto" w:fill="auto"/>
          </w:tcPr>
          <w:p w14:paraId="4FA8B48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1623B62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377083A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D55A56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dditional IMN patholog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9B6A29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ecrosis: 2/18 (11)</w:t>
            </w:r>
          </w:p>
          <w:p w14:paraId="6E88CD6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ulking: 1/18 (6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13CD22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ecrosis: 2/15 (13)</w:t>
            </w:r>
          </w:p>
          <w:p w14:paraId="6556944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ulking: 1/15 (7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845D6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1FF6BC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3ED61F0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3B6E15F6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2771B5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leural Nodul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E60E6F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101 (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689966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72 (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5CC7BD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</w:tcPr>
          <w:p w14:paraId="2D6765F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72BF996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428FD74A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94D41B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leural laminar thickenin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3DF61B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4/101 (14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BB4D84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/72 (14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3DA5FE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4/29 (14%)</w:t>
            </w:r>
          </w:p>
        </w:tc>
        <w:tc>
          <w:tcPr>
            <w:tcW w:w="1418" w:type="dxa"/>
            <w:shd w:val="clear" w:color="auto" w:fill="auto"/>
          </w:tcPr>
          <w:p w14:paraId="2B9D222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46338C0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5DCCD2FD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2342F73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Pleural nodules or laminar thickening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B11ED5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/101 (14%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9CA001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/72 (14%)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57226A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29 (14%)</w:t>
            </w:r>
          </w:p>
        </w:tc>
        <w:tc>
          <w:tcPr>
            <w:tcW w:w="1418" w:type="dxa"/>
            <w:shd w:val="clear" w:color="auto" w:fill="auto"/>
          </w:tcPr>
          <w:p w14:paraId="7741CCA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32540EE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86E9C" w:rsidRPr="00913194" w14:paraId="0B0AD145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5C725A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diameter of pleural nodule (mm)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3FC472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 [6;8] (N=4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0430BB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 [6;8] (N=4)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726710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8CB2728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04AA0EEA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86E9C" w:rsidRPr="00913194" w14:paraId="2804A6A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390B08A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aminar pleural thickening, maximum thickness (mm)?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756C3A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 [3;4] (N=13)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69DD71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 [3;4] (N=9)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05117A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 [3;3] (N=4)</w:t>
            </w:r>
          </w:p>
        </w:tc>
        <w:tc>
          <w:tcPr>
            <w:tcW w:w="1418" w:type="dxa"/>
            <w:shd w:val="clear" w:color="auto" w:fill="auto"/>
          </w:tcPr>
          <w:p w14:paraId="4204042E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2F213540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86E9C" w:rsidRPr="00913194" w14:paraId="7369890E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57921D0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testinal thickening in the right lower quadrant &gt;4m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1312A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98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2DBFBF0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70 (0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0103D0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8 (4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A01BB9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 [0;0.05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F8744DC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6 [0.82;1]</w:t>
            </w:r>
          </w:p>
        </w:tc>
      </w:tr>
      <w:tr w:rsidR="00E86E9C" w:rsidRPr="00913194" w14:paraId="6ABC9C2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2BBD5D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ax. size of intestinal thickenin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B06BD5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  [5;5] (N=1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C99B91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A  [NA;NA] (N=0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05DD01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5  [5;5] (N=1)</w:t>
            </w:r>
          </w:p>
        </w:tc>
        <w:tc>
          <w:tcPr>
            <w:tcW w:w="1418" w:type="dxa"/>
            <w:shd w:val="clear" w:color="auto" w:fill="auto"/>
          </w:tcPr>
          <w:p w14:paraId="1A03DEA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2180F17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016AA04E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0BE6A6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ny peritoneal thickening (parietal, visceral, omental)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40548D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101 (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9C81BE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/72 (3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CE31E7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013D7B9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3 [0.01;0.1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447CC04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[0.88;1]</w:t>
            </w:r>
          </w:p>
        </w:tc>
      </w:tr>
      <w:tr w:rsidR="00E86E9C" w:rsidRPr="00913194" w14:paraId="0437783E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29484B5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ediastinal lymph nodes seen from suprasternal  view [parasternal only negative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6B412A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85 (1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53D9D6B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56 (2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CCBD2E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/29 (0%)</w:t>
            </w:r>
          </w:p>
        </w:tc>
        <w:tc>
          <w:tcPr>
            <w:tcW w:w="1418" w:type="dxa"/>
            <w:shd w:val="clear" w:color="auto" w:fill="auto"/>
          </w:tcPr>
          <w:p w14:paraId="7482671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0" w:type="dxa"/>
            <w:shd w:val="clear" w:color="auto" w:fill="auto"/>
          </w:tcPr>
          <w:p w14:paraId="49BA1EA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86E9C" w:rsidRPr="00913194" w14:paraId="18353B90" w14:textId="77777777" w:rsidTr="0011595D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F0C882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eripheral lymph nodes present (only if clinical suspicion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ECF8798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2/99 (12%)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A91CD19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/70 (16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6763417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/29 (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B92182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6 [0.09;0.26]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C47592F" w14:textId="77777777" w:rsidR="00B20D7F" w:rsidRPr="00913194" w:rsidRDefault="00B20D7F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 [0.83;1]</w:t>
            </w:r>
          </w:p>
        </w:tc>
      </w:tr>
      <w:tr w:rsidR="00E86E9C" w:rsidRPr="00913194" w14:paraId="374838CA" w14:textId="77777777" w:rsidTr="0011595D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4D3AD4D6" w14:textId="77777777" w:rsidR="00B20D7F" w:rsidRPr="00913194" w:rsidRDefault="00B20D7F" w:rsidP="0011595D">
            <w:pPr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egend</w:t>
            </w:r>
          </w:p>
          <w:p w14:paraId="38878F5A" w14:textId="2055BF3C" w:rsidR="00F441F9" w:rsidRPr="00913194" w:rsidRDefault="008C6AE8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denominators provided for all individuals with available data for each line.</w:t>
            </w:r>
          </w:p>
          <w:p w14:paraId="671A172C" w14:textId="59D6667B" w:rsidR="00F441F9" w:rsidRPr="00913194" w:rsidRDefault="00F441F9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** sensitivity 63% (95% confidence interval 52-73%), specificity 41% (95% confidence interval 26-59)</w:t>
            </w:r>
          </w:p>
          <w:p w14:paraId="1126ECBE" w14:textId="77777777" w:rsidR="008C6AE8" w:rsidRPr="00913194" w:rsidRDefault="008C6AE8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6503E13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QR, interquartile range;</w:t>
            </w:r>
          </w:p>
          <w:p w14:paraId="60E311A1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n, number;</w:t>
            </w:r>
          </w:p>
          <w:p w14:paraId="02283EDC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RS, microbiological reference standard;</w:t>
            </w:r>
          </w:p>
          <w:p w14:paraId="5D002A94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eMRS</w:t>
            </w:r>
            <w:proofErr w:type="spellEnd"/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, extended MRS;</w:t>
            </w:r>
          </w:p>
          <w:p w14:paraId="6A6E537F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CRS, composite reference standard;</w:t>
            </w:r>
          </w:p>
          <w:p w14:paraId="258616EA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B, tuberculosis;</w:t>
            </w:r>
          </w:p>
          <w:p w14:paraId="2429D871" w14:textId="6288E76D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FASH, focused assessment with sonography for HIV-associated tuberculosis</w:t>
            </w:r>
            <w:r w:rsidR="00D10788"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, subscript definitions: ascites (FASH positive also when ascites is detected), pericardium (FASH positive also with lower pericardial effusion cut-off of 4mm), pleura (FASH only positive if minimum pleural fluid amount is exceeded), see also Table 1 main manuscript</w:t>
            </w: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;</w:t>
            </w:r>
          </w:p>
          <w:p w14:paraId="74611AD3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PC, subpleural consolidation;</w:t>
            </w:r>
          </w:p>
          <w:p w14:paraId="4C4EFE32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LUS, lung ultrasound;</w:t>
            </w:r>
          </w:p>
          <w:p w14:paraId="0D7AB396" w14:textId="77777777" w:rsidR="00B20D7F" w:rsidRPr="00913194" w:rsidRDefault="00B20D7F" w:rsidP="0011595D">
            <w:pPr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13194">
              <w:rPr>
                <w:rFonts w:eastAsia="Times New Roman" w:cstheme="minorHAns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MN, internal mammary lymph node</w:t>
            </w:r>
          </w:p>
        </w:tc>
      </w:tr>
    </w:tbl>
    <w:p w14:paraId="0A4DD5A6" w14:textId="710B4ED3" w:rsidR="00B20D7F" w:rsidRPr="00913194" w:rsidRDefault="00B20D7F">
      <w:pPr>
        <w:rPr>
          <w:rFonts w:cstheme="minorHAnsi"/>
          <w:color w:val="000000" w:themeColor="text1"/>
          <w:sz w:val="20"/>
          <w:szCs w:val="20"/>
        </w:rPr>
      </w:pPr>
      <w:r w:rsidRPr="00913194">
        <w:rPr>
          <w:rFonts w:cstheme="minorHAnsi"/>
          <w:color w:val="000000" w:themeColor="text1"/>
          <w:sz w:val="20"/>
          <w:szCs w:val="20"/>
        </w:rPr>
        <w:br w:type="page"/>
      </w:r>
    </w:p>
    <w:p w14:paraId="55A1E829" w14:textId="5A85C953" w:rsidR="00B5331A" w:rsidRPr="00913194" w:rsidRDefault="008C118E" w:rsidP="00B5331A">
      <w:pPr>
        <w:jc w:val="both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lastRenderedPageBreak/>
        <w:t>Supplement Table 3</w:t>
      </w:r>
      <w:r w:rsidR="00B5331A" w:rsidRPr="009131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612667" w:rsidRPr="009131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ultrasound stratified by HIV and diabetes status</w:t>
      </w:r>
    </w:p>
    <w:p w14:paraId="3F5457BE" w14:textId="77777777" w:rsidR="00B5331A" w:rsidRPr="00913194" w:rsidRDefault="00B5331A" w:rsidP="00B5331A">
      <w:pPr>
        <w:rPr>
          <w:rFonts w:cstheme="minorHAnsi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9"/>
        <w:gridCol w:w="564"/>
        <w:gridCol w:w="644"/>
        <w:gridCol w:w="644"/>
        <w:gridCol w:w="661"/>
        <w:gridCol w:w="582"/>
        <w:gridCol w:w="617"/>
        <w:gridCol w:w="683"/>
        <w:gridCol w:w="644"/>
        <w:gridCol w:w="644"/>
        <w:gridCol w:w="519"/>
        <w:gridCol w:w="582"/>
        <w:gridCol w:w="519"/>
      </w:tblGrid>
      <w:tr w:rsidR="00E86E9C" w:rsidRPr="00913194" w14:paraId="59905899" w14:textId="77777777" w:rsidTr="0011595D">
        <w:trPr>
          <w:cantSplit/>
          <w:trHeight w:val="1134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21B6EE9D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01ECC7AB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M-, all (n=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73B49B4C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M-, CRS+ (n=38)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72B6AAF2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M-, unlikely TB (n=18)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64C8EBE4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M+, all (n=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0B0E6BEA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M+, CRS+ (n=7)</w:t>
            </w:r>
          </w:p>
        </w:tc>
        <w:tc>
          <w:tcPr>
            <w:tcW w:w="0" w:type="auto"/>
            <w:tcBorders>
              <w:bottom w:val="single" w:sz="4" w:space="0" w:color="auto"/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434E9A91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M+, unlikely TB (n=6)</w:t>
            </w:r>
          </w:p>
        </w:tc>
        <w:tc>
          <w:tcPr>
            <w:tcW w:w="0" w:type="auto"/>
            <w:tcBorders>
              <w:left w:val="thinThickThinSmallGap" w:sz="2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398C8D1C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-, all (n=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600E3C3E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-, CRS+ (n=66)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1D2A04E5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-, unlikely TB (n=26)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700A8E05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+, all (n=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5FF744EF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+, CRS+ (n=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2C1C6D0D" w14:textId="77777777" w:rsidR="00B5331A" w:rsidRPr="00913194" w:rsidRDefault="00B5331A" w:rsidP="0011595D">
            <w:pPr>
              <w:ind w:left="113" w:right="113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+, unlikely TB (n=2)</w:t>
            </w:r>
          </w:p>
        </w:tc>
      </w:tr>
      <w:tr w:rsidR="00E86E9C" w:rsidRPr="00913194" w14:paraId="540A0BDA" w14:textId="77777777" w:rsidTr="0011595D">
        <w:trPr>
          <w:trHeight w:val="300"/>
        </w:trPr>
        <w:tc>
          <w:tcPr>
            <w:tcW w:w="0" w:type="auto"/>
            <w:gridSpan w:val="13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CD5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AGNOSTICS</w:t>
            </w:r>
          </w:p>
        </w:tc>
      </w:tr>
      <w:tr w:rsidR="00E86E9C" w:rsidRPr="00913194" w14:paraId="590A72D6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5845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XR suggestive of active TB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29E6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6/37 (1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4848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5/22 (2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C189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/15 (7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8168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/8 (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D8F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/6 (33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3DB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0/2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7CD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8/52 (1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EFD4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7/33 (21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756F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/19 (5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618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/5 (6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48E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/3 (1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9526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0/2 (0%)</w:t>
            </w:r>
          </w:p>
        </w:tc>
      </w:tr>
      <w:tr w:rsidR="00E86E9C" w:rsidRPr="00913194" w14:paraId="2B39FA44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51B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XR suggestive or consistent with active TB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E8D8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3/37 (6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83D8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4/22 (64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E106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9/15 (6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2D7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5/8 (6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2DF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5/6 (83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CC4A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0/2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154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0/52 (5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75B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21/33 (64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B283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9/19 (47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D90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4/5 (8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706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3/3 (1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911B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1/2 (50%)</w:t>
            </w:r>
          </w:p>
        </w:tc>
      </w:tr>
      <w:tr w:rsidR="00E86E9C" w:rsidRPr="00913194" w14:paraId="2C589039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D98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sitive TB-PCR on sputum or BAL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975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/56 (4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C96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/38 (6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C9A3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4A26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13 (4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7C18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5B8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E8EC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/92 (4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8283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/66 (65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B50D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6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9554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7 (5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919F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5 (8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734F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5DAF8E1E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1AB0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sitive TB-culture on sputum or BAL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B37F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/56 (4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E9AF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/38 (66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C550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65F6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13 (4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5FFD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5328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020D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/92 (5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89A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/66 (7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4E82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6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B64B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7 (5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3383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5 (8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156E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4E3961D3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C099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sitive TB-PCR on EPTB sample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AC0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56 (2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F9D2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38 (3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B5E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D701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2567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CA00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2E86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/92 (2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BCE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/66 (29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1113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6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EF58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D0D0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8F9F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05452340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BC6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ositive TB-culture on EPTB sample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9E88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56 (2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B20B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38 (3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09B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928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13 (1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28E0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7 (29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02FC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17A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/92 (2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9CE1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/66 (38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33EE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6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521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3C1D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F9F7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10CE4C59" w14:textId="77777777" w:rsidTr="0011595D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5F65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 only</w:t>
            </w:r>
          </w:p>
          <w:p w14:paraId="0AA821E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PTB only</w:t>
            </w:r>
          </w:p>
          <w:p w14:paraId="6F295A8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+EPTB</w:t>
            </w:r>
          </w:p>
        </w:tc>
        <w:tc>
          <w:tcPr>
            <w:tcW w:w="1911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2F56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: 19/34 (56)</w:t>
            </w:r>
          </w:p>
          <w:p w14:paraId="5B0DAD7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PTB: 11/34 (32)</w:t>
            </w:r>
          </w:p>
          <w:p w14:paraId="36C46C6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+EPTB: 8/34 (24)</w:t>
            </w:r>
          </w:p>
        </w:tc>
        <w:tc>
          <w:tcPr>
            <w:tcW w:w="0" w:type="auto"/>
            <w:gridSpan w:val="3"/>
            <w:tcBorders>
              <w:left w:val="double" w:sz="4" w:space="0" w:color="auto"/>
              <w:bottom w:val="single" w:sz="4" w:space="0" w:color="auto"/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03BE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: 6/7 (86) PTB+EPTB: 1/7 (14)</w:t>
            </w:r>
          </w:p>
        </w:tc>
        <w:tc>
          <w:tcPr>
            <w:tcW w:w="0" w:type="auto"/>
            <w:gridSpan w:val="3"/>
            <w:tcBorders>
              <w:left w:val="thinThickThinSmallGap" w:sz="2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0B5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: 38/66 (58)</w:t>
            </w:r>
          </w:p>
          <w:p w14:paraId="3028592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PTB: 14/66 (21)</w:t>
            </w:r>
          </w:p>
          <w:p w14:paraId="16F0343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+EPTB: 14/66 (21)</w:t>
            </w:r>
          </w:p>
        </w:tc>
        <w:tc>
          <w:tcPr>
            <w:tcW w:w="0" w:type="auto"/>
            <w:gridSpan w:val="3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0B53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: 3/5 (60)</w:t>
            </w:r>
          </w:p>
          <w:p w14:paraId="5403F90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PTB: 1/5 (20)</w:t>
            </w:r>
          </w:p>
          <w:p w14:paraId="3774A44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+EPTB: 1/5 (20)</w:t>
            </w:r>
          </w:p>
        </w:tc>
      </w:tr>
      <w:tr w:rsidR="00E86E9C" w:rsidRPr="00913194" w14:paraId="0814E4F5" w14:textId="77777777" w:rsidTr="0011595D">
        <w:trPr>
          <w:trHeight w:val="300"/>
        </w:trPr>
        <w:tc>
          <w:tcPr>
            <w:tcW w:w="0" w:type="auto"/>
            <w:gridSpan w:val="13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3BA0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ASH </w:t>
            </w:r>
          </w:p>
        </w:tc>
      </w:tr>
      <w:tr w:rsidR="00E86E9C" w:rsidRPr="00913194" w14:paraId="52FED8D1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03DE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 (original) positive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2C76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/55 (4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81B5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/37 (46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D0A6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/18 (39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4132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/13 (5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0099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7 (43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E110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6 (67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FDB1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/91 (4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5A96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/65 (38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07AE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26 (46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8E43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7 (5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8C19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5 (6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797F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 (50%)</w:t>
            </w:r>
          </w:p>
        </w:tc>
      </w:tr>
      <w:tr w:rsidR="00E86E9C" w:rsidRPr="00913194" w14:paraId="625D3383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0B93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leural effusion present, any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D82E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/55 (3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227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37 (3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F286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/18 (39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794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13 (4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E40B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7 (43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4F29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487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/91 (3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BDCD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/65 (29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51B5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/26 (38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6F1F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7 (2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E236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195D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 (50%)</w:t>
            </w:r>
          </w:p>
        </w:tc>
      </w:tr>
      <w:tr w:rsidR="00E86E9C" w:rsidRPr="00913194" w14:paraId="42707447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1876" w14:textId="63A57FA2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ericardial effusion </w:t>
            </w:r>
            <w:r w:rsidR="00F169AB"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mm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D219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55 (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F471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37 (8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535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8 (6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E2F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1D35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5526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6E9D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91 (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042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65 (5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DA82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26 (8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8EBC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5A8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2B9D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245317E4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9955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ypoechoic spleen lesions &lt;1.5cm present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32AB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55 (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B392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37 (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C524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18 (11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4D5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137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4DA6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B8C5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91 (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3C73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5 (0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F3CA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26 (12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0C0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79DE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1F72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0C9239BD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84A5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ypoechoic liver lesions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B9A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5 (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A064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37 (0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0682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8 (6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8722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F9DF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C63E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485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91 (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629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5 (0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EFA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26 (8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C23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AE0A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8EEE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0FDEF456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BA03" w14:textId="293416A9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bdominal lymph nodes </w:t>
            </w:r>
            <w:r w:rsidR="00F169AB"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cm present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5E15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55 (1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1DF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37 (14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5883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8 (6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88CB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BFCD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7C5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5326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91 (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C867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65 (8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F81A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6 (4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D0E1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7 (4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2C4A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5 (6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EFFF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26378C3C" w14:textId="77777777" w:rsidTr="0011595D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4AE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cites present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65A9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55 (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DD7E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37 (5%)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8CB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18 (11%)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6D26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858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0" w:type="auto"/>
            <w:tcBorders>
              <w:bottom w:val="single" w:sz="4" w:space="0" w:color="auto"/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145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33C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91 (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136A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65 (6%)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8AF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26 (8%)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13D6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84C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945C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2711503C" w14:textId="77777777" w:rsidTr="0011595D">
        <w:trPr>
          <w:trHeight w:val="300"/>
        </w:trPr>
        <w:tc>
          <w:tcPr>
            <w:tcW w:w="0" w:type="auto"/>
            <w:gridSpan w:val="13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ADA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UNG ULTRASOUND</w:t>
            </w:r>
          </w:p>
        </w:tc>
      </w:tr>
      <w:tr w:rsidR="00E86E9C" w:rsidRPr="00913194" w14:paraId="7919506B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FD79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ubpleural consolidations (SPC) &lt;1cm present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F059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/55 (8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53E4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/37 (84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20E6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/18 (83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F6C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/13 (8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F2CE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B761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6 (83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ED3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6/91 (8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FE13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/65 (8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F499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/26 (85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77E3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326E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5 (1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5B0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 (50%)</w:t>
            </w:r>
          </w:p>
        </w:tc>
      </w:tr>
      <w:tr w:rsidR="00E86E9C" w:rsidRPr="00913194" w14:paraId="2A248533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F0524" w14:textId="5994BC2D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ubpleural consolidations </w:t>
            </w:r>
            <w:r w:rsidR="00F169AB"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cm present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220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/55 (5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81CB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/37 (57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3A4E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/18 (5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AF44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/13 (6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9720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744A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1FF5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9/91 (5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187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7/65 (57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DF90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26 (46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734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7 (5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E870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5 (6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E99F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 (50%)</w:t>
            </w:r>
          </w:p>
        </w:tc>
      </w:tr>
      <w:tr w:rsidR="00E86E9C" w:rsidRPr="00913194" w14:paraId="2752219A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6B66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y subpleural consolidation present, regardless of size?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E5E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7/55 (8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061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/37 (86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664E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/18 (83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A469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13 (9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EF2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/7 (10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1B4F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6 (83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942B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/91 (8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93D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/65 (86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6B4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/26 (85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9CB5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ADF4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5 (1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D81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 (50%)</w:t>
            </w:r>
          </w:p>
        </w:tc>
      </w:tr>
      <w:tr w:rsidR="00E86E9C" w:rsidRPr="00913194" w14:paraId="264D678D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DC7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iliary pattern present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EB6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5 (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8489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37 (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502F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EEC0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2D5B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E88C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2215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91 (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5175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65 (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D223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6 (4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5BDD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0CDA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F474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152698BC" w14:textId="77777777" w:rsidTr="0011595D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451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B-lines (&gt;2) in at least one lung zon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97E6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/55 (7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27F8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/37 (78%)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F7B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/18 (78%)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5FC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/13 (9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10F4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tcBorders>
              <w:bottom w:val="single" w:sz="4" w:space="0" w:color="auto"/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453F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6 (100%)</w:t>
            </w:r>
          </w:p>
        </w:tc>
        <w:tc>
          <w:tcPr>
            <w:tcW w:w="0" w:type="auto"/>
            <w:tcBorders>
              <w:left w:val="thinThickThinSmallGap" w:sz="2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DD0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2/91 (7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911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/65 (77%)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CEBA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/26 (85%)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87C3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 (8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340E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5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E74E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 (50%)</w:t>
            </w:r>
          </w:p>
        </w:tc>
      </w:tr>
      <w:tr w:rsidR="00E86E9C" w:rsidRPr="00913194" w14:paraId="0ACE222D" w14:textId="77777777" w:rsidTr="0011595D">
        <w:trPr>
          <w:trHeight w:val="300"/>
        </w:trPr>
        <w:tc>
          <w:tcPr>
            <w:tcW w:w="0" w:type="auto"/>
            <w:gridSpan w:val="13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E123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ultrasound targets</w:t>
            </w:r>
          </w:p>
        </w:tc>
      </w:tr>
      <w:tr w:rsidR="00E86E9C" w:rsidRPr="00913194" w14:paraId="224E5CDF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1C96E" w14:textId="447DBE4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nternal mammary lymph nodes (IMNs) </w:t>
            </w:r>
            <w:r w:rsidR="00F169AB"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≥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cm present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9337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/55 (2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8200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/37 (27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2083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18 (17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2AF2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13 (1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3E5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7 (29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25AE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6652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/91 (1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4429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/65 (2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B9F1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26 (12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3992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B4B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0E5D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148CF956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DA2D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leural nodules or laminar thickening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CE50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/55 (1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007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/37 (14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B69F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/18 (22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14A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1E75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410A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FA4A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/91 (1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D116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/65 (1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1A21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26 (12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427F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7 (2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F1AC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5 (4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4416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018720E7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61C9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testinal thickening in the right lower quadrant &gt;4mm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3266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3 (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5A9D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36 (0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093B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7 (6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E9BD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D0C7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675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A2A2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88 (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0FBC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3 (0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FB3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5 (4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17B7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C34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4F56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15D9AF03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5DF0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ny peritoneal thickening (parietal, visceral, omental)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A410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55 (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E5A6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37 (5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FE51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310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68273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77CB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8A44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91 (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397F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65 (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3DA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6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BA50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DF7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80E4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7AEFB005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BD66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diastinal lymph nodes seen from suprasternal  view [parasternal only negative]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D7B0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3 (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C8C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35 (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2AFA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9564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3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065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E69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DDE1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76 (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CCFE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50 (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85D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6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8AC0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B517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2324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31A06037" w14:textId="77777777" w:rsidTr="0011595D">
        <w:trPr>
          <w:trHeight w:val="300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0B50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eripheral lymph nodes present (only if clinical suspicion)</w:t>
            </w:r>
          </w:p>
        </w:tc>
        <w:tc>
          <w:tcPr>
            <w:tcW w:w="8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18F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/55 (1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0E83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/37 (22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651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703E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DC71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7 (0%)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C18F9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6CAE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/89 (1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77A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/63 (13%)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148C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26 (4%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0791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7 (2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5FB67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5 (4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A5AF5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2 (0%)</w:t>
            </w:r>
          </w:p>
        </w:tc>
      </w:tr>
      <w:tr w:rsidR="00E86E9C" w:rsidRPr="00913194" w14:paraId="1604FFAB" w14:textId="77777777" w:rsidTr="0011595D">
        <w:trPr>
          <w:trHeight w:val="300"/>
        </w:trPr>
        <w:tc>
          <w:tcPr>
            <w:tcW w:w="0" w:type="auto"/>
            <w:gridSpan w:val="1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7F784" w14:textId="77777777" w:rsidR="00B5331A" w:rsidRPr="00913194" w:rsidRDefault="00B5331A" w:rsidP="0011595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egend</w:t>
            </w:r>
          </w:p>
          <w:p w14:paraId="10FF857B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 xml:space="preserve">DM, </w:t>
            </w:r>
            <w:proofErr w:type="spellStart"/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 xml:space="preserve"> mellitus;</w:t>
            </w:r>
          </w:p>
          <w:p w14:paraId="35B08358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 xml:space="preserve">n, </w:t>
            </w:r>
            <w:proofErr w:type="spellStart"/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</w:p>
          <w:p w14:paraId="4FABA1A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IV, human immunodeficiency virus;</w:t>
            </w:r>
          </w:p>
          <w:p w14:paraId="06649574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RS, composite reference standard;</w:t>
            </w:r>
          </w:p>
          <w:p w14:paraId="5BC62F32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XR, chest x-ray;</w:t>
            </w:r>
          </w:p>
          <w:p w14:paraId="5D0D89D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B, tuberculosis;</w:t>
            </w:r>
          </w:p>
          <w:p w14:paraId="6B6F21C0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CR, polymerase chain reaction;</w:t>
            </w:r>
          </w:p>
          <w:p w14:paraId="216EB89D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AL, broncho-alveolar lavage;</w:t>
            </w:r>
          </w:p>
          <w:p w14:paraId="2FAD2E3C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PTB, extra-pulmonary tuberculosis;</w:t>
            </w:r>
          </w:p>
          <w:p w14:paraId="21D38D6A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TB, pulmonary tuberculosis;</w:t>
            </w:r>
          </w:p>
          <w:p w14:paraId="4BE4D846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SH, focused assessment with sonography for HIV-associated tuberculosis;</w:t>
            </w:r>
          </w:p>
          <w:p w14:paraId="2549DB2F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PC, subpleural consolidations;</w:t>
            </w:r>
          </w:p>
          <w:p w14:paraId="1D6A672E" w14:textId="77777777" w:rsidR="00B5331A" w:rsidRPr="00913194" w:rsidRDefault="00B5331A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N, internal mammary lymph nodes</w:t>
            </w:r>
          </w:p>
        </w:tc>
      </w:tr>
    </w:tbl>
    <w:p w14:paraId="58D10030" w14:textId="77777777" w:rsidR="00B5331A" w:rsidRPr="00913194" w:rsidRDefault="00B5331A" w:rsidP="00B5331A">
      <w:pPr>
        <w:rPr>
          <w:rFonts w:cstheme="minorHAnsi"/>
          <w:color w:val="000000" w:themeColor="text1"/>
          <w:sz w:val="20"/>
          <w:szCs w:val="20"/>
          <w:lang w:val="en-US"/>
        </w:rPr>
        <w:sectPr w:rsidR="00B5331A" w:rsidRPr="00913194" w:rsidSect="00727456">
          <w:footerReference w:type="even" r:id="rId7"/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0EE6618E" w14:textId="77777777" w:rsidR="00B5331A" w:rsidRPr="00913194" w:rsidRDefault="00B5331A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2F87350F" w14:textId="77777777" w:rsidR="00B20D7F" w:rsidRPr="00913194" w:rsidRDefault="00B20D7F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1E42BC44" w14:textId="77777777" w:rsidR="00492B93" w:rsidRPr="00913194" w:rsidRDefault="000E28B9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lang w:val="en-US"/>
        </w:rPr>
        <w:t>Inter rater agreement</w:t>
      </w:r>
    </w:p>
    <w:p w14:paraId="013D4217" w14:textId="77777777" w:rsidR="000E28B9" w:rsidRPr="00913194" w:rsidRDefault="000E28B9" w:rsidP="000E28B9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lang w:val="en-US"/>
        </w:rPr>
        <w:t>Interobserver agreement calculations (see methods) yielded an overall Cohen’s kappa of 0.71, and more specifically for rater 1 and 2: 0.65, raters 1 and 3: 0.79, and raters 2 and 3: 0.72. From the generalized linear mixed we inferred the probability of agreement to be 98.8%, which strongly supports coherence in rater decisions.</w:t>
      </w:r>
    </w:p>
    <w:p w14:paraId="1478CBD9" w14:textId="77777777" w:rsidR="00E86E9C" w:rsidRPr="00913194" w:rsidRDefault="00E86E9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color w:val="000000" w:themeColor="text1"/>
          <w:sz w:val="20"/>
          <w:szCs w:val="20"/>
          <w:lang w:val="en-US"/>
        </w:rPr>
        <w:br w:type="page"/>
      </w:r>
    </w:p>
    <w:p w14:paraId="564B5F6A" w14:textId="42FCB39A" w:rsidR="00E86E9C" w:rsidRPr="00913194" w:rsidRDefault="00E86E9C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913194">
        <w:rPr>
          <w:rFonts w:cstheme="minorHAnsi"/>
          <w:b/>
          <w:bCs/>
          <w:color w:val="000000" w:themeColor="text1"/>
          <w:sz w:val="20"/>
          <w:szCs w:val="20"/>
          <w:lang w:val="en-US"/>
        </w:rPr>
        <w:lastRenderedPageBreak/>
        <w:t>STARD 2015</w:t>
      </w:r>
    </w:p>
    <w:p w14:paraId="02AAAC8C" w14:textId="77777777" w:rsidR="00E86E9C" w:rsidRPr="00913194" w:rsidRDefault="00E86E9C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685"/>
        <w:gridCol w:w="527"/>
        <w:gridCol w:w="6121"/>
        <w:gridCol w:w="1587"/>
      </w:tblGrid>
      <w:tr w:rsidR="00E86E9C" w:rsidRPr="00913194" w14:paraId="1FC155DB" w14:textId="77777777" w:rsidTr="0011595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2FD9482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DB232A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784DD76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D4D871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0244AD84" w14:textId="77777777" w:rsidR="00E86E9C" w:rsidRPr="00913194" w:rsidRDefault="00E86E9C" w:rsidP="0011595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eported on page #</w:t>
            </w:r>
          </w:p>
        </w:tc>
      </w:tr>
      <w:tr w:rsidR="00E86E9C" w:rsidRPr="00913194" w14:paraId="74E31012" w14:textId="77777777" w:rsidTr="0011595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076F2D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1002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03DE5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376F3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70C63" w14:textId="77777777" w:rsidR="00E86E9C" w:rsidRPr="00913194" w:rsidRDefault="00E86E9C" w:rsidP="0011595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47DC2F8A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EC882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2F7B7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A0220E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4731CE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4E6096" w14:textId="77777777" w:rsidR="00E86E9C" w:rsidRPr="00913194" w:rsidRDefault="00E86E9C" w:rsidP="0011595D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064B95F6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18893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54D2C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27074A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4F8A68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dentification as a study of diagnostic accuracy using at least one measure of accuracy</w:t>
            </w:r>
          </w:p>
          <w:p w14:paraId="207DA08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8458B3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E86E9C" w:rsidRPr="00913194" w14:paraId="215F2331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C4A40F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D694F0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1C8B96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23CF8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DC9C25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5D36E6F4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D5C9EB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B02245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1FB277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0E73BE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tructured summary of study design, methods, results, and conclusions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7B2B3F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E86E9C" w:rsidRPr="00913194" w14:paraId="3FBEF570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46FB08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1913F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1F84BA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33D4E5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7B42D0" w14:textId="77777777" w:rsidR="00E86E9C" w:rsidRPr="00913194" w:rsidRDefault="00E86E9C" w:rsidP="0011595D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67BE9480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A954B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9E1C4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B005A4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D55EB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9F48F4" w14:textId="1C6586C5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E86E9C" w:rsidRPr="00913194" w14:paraId="3D8A8A6E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53E6DE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CC897F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C3A57B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B0191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BEF359" w14:textId="79E0C73F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E86E9C" w:rsidRPr="00913194" w14:paraId="38DD533D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ED636C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0BE85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DC7392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4A837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A1C3B1" w14:textId="77777777" w:rsidR="00E86E9C" w:rsidRPr="00913194" w:rsidRDefault="00E86E9C" w:rsidP="0011595D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175424AF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CF214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3B892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08EB57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394A7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EA7340" w14:textId="3FB9146D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E86E9C" w:rsidRPr="00913194" w14:paraId="5293CA7D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101D8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49704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642789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4D75E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B11589" w14:textId="27D4D1BC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E86E9C" w:rsidRPr="00913194" w14:paraId="0DBBD5DF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CBED3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57F540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6880C6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2114AD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n what basis potentially eligible participants were identified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232E81" w14:textId="517FA94A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E86E9C" w:rsidRPr="00913194" w14:paraId="3FC24F72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0878A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0A1BD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DB4B0B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DABE76" w14:textId="77777777" w:rsidR="00E86E9C" w:rsidRPr="00913194" w:rsidRDefault="00E86E9C" w:rsidP="0011595D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C98A10" w14:textId="2BF68D26" w:rsidR="00E86E9C" w:rsidRPr="00913194" w:rsidRDefault="00913194" w:rsidP="0011595D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, 9</w:t>
            </w:r>
          </w:p>
        </w:tc>
      </w:tr>
      <w:tr w:rsidR="00E86E9C" w:rsidRPr="00913194" w14:paraId="5036DC05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E94C5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4E0090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0787A98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03CA5F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777E59" w14:textId="4A331B82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E86E9C" w:rsidRPr="00913194" w14:paraId="52C6DCA3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A394C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8FF595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CD13B2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C7960D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84F564" w14:textId="4D7EB80C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, 7</w:t>
            </w:r>
          </w:p>
        </w:tc>
      </w:tr>
      <w:tr w:rsidR="00E86E9C" w:rsidRPr="00913194" w14:paraId="6499309C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B34D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F76EA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95CE63F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F9AFD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DAAFDA" w14:textId="128E2B91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E86E9C" w:rsidRPr="00913194" w14:paraId="3D90E3C9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EAB885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B5BD1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237E48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B07E1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E18AA6" w14:textId="020D62A8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E86E9C" w:rsidRPr="00913194" w14:paraId="4AA077D1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7F7BEB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C1E7C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4E56515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639B6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 xml:space="preserve">of the index test,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4E019C" w14:textId="03DBE193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, 7</w:t>
            </w:r>
            <w:r w:rsidR="00791EE5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E86E9C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able 1</w:t>
            </w:r>
          </w:p>
        </w:tc>
      </w:tr>
      <w:tr w:rsidR="00E86E9C" w:rsidRPr="00913194" w14:paraId="2C61C2B4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2164F8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2B41F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8F0363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81D890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 xml:space="preserve">of the reference standard,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5DDFDD" w14:textId="5CBB06CB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E86E9C" w:rsidRPr="00913194" w14:paraId="05A6E0FE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774DAE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EBEFB8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5821B7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1221F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ether clinical information and reference standard results were available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AE4C03" w14:textId="449B196E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E86E9C" w:rsidRPr="00913194" w14:paraId="0EBBE752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1211D7" w14:textId="77777777" w:rsidR="00E86E9C" w:rsidRPr="00913194" w:rsidDel="0039653F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434D55" w14:textId="77777777" w:rsidR="00E86E9C" w:rsidRPr="00913194" w:rsidDel="0039653F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FA82D5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79EDC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ether clinical information and index test results were available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A31726" w14:textId="537105E1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E86E9C" w:rsidRPr="00913194" w14:paraId="6B065FBF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A5F87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392E7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B776A5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4F90B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7001EB" w14:textId="161B2142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E86E9C" w:rsidRPr="00913194" w14:paraId="6255F55B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4183F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731E7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63FB77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B2EE5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6DEE26" w14:textId="6736A787" w:rsidR="00E86E9C" w:rsidRPr="00913194" w:rsidRDefault="00791EE5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7</w:t>
            </w:r>
          </w:p>
        </w:tc>
      </w:tr>
      <w:tr w:rsidR="00E86E9C" w:rsidRPr="00913194" w14:paraId="250007E7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27DD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91D25B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3FCA91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4B10E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w</w:t>
            </w:r>
            <w:proofErr w:type="gramEnd"/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D3CA2E" w14:textId="5C844595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E86E9C" w:rsidRPr="00913194" w14:paraId="7ADED345" w14:textId="77777777" w:rsidTr="0011595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3BDD7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AB1E8D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BFF3A4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F2D46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CBA753" w14:textId="03BBD4F2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612667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442F8C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able</w:t>
            </w:r>
            <w:proofErr w:type="gramEnd"/>
            <w:r w:rsidR="00442F8C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  <w:r w:rsidR="00612667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Table 3</w:t>
            </w:r>
          </w:p>
        </w:tc>
      </w:tr>
      <w:tr w:rsidR="00E86E9C" w:rsidRPr="00913194" w14:paraId="28266F7E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5C002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7E4B8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237950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F1F00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tended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91B055" w14:textId="6CC3C924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E86E9C" w:rsidRPr="00913194" w14:paraId="77830054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8FFA9B" w14:textId="77777777" w:rsidR="00E86E9C" w:rsidRPr="00913194" w:rsidRDefault="00E86E9C" w:rsidP="0011595D">
            <w:pPr>
              <w:spacing w:line="276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8DF13C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br w:type="page"/>
            </w: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6C7E56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37868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30C859" w14:textId="77777777" w:rsidR="00E86E9C" w:rsidRPr="00913194" w:rsidRDefault="00E86E9C" w:rsidP="0011595D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0BE5618E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B09C6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6D58C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F30AFA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4F9065D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760D34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ig. 2</w:t>
            </w:r>
          </w:p>
        </w:tc>
      </w:tr>
      <w:tr w:rsidR="00E86E9C" w:rsidRPr="00913194" w14:paraId="6CB02720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DC3A0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AA4C20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372297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36F930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026380" w14:textId="4ADFC9C5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E86E9C" w:rsidRPr="00913194" w14:paraId="282496F1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D9D9C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83A6F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A83F9F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9D88F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9C02D0" w14:textId="72419A36" w:rsidR="00E86E9C" w:rsidRPr="00913194" w:rsidRDefault="00442F8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able 2</w:t>
            </w:r>
          </w:p>
        </w:tc>
      </w:tr>
      <w:tr w:rsidR="00E86E9C" w:rsidRPr="00913194" w14:paraId="57ADF5D8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BF69EE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04F82C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59431D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70B78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stribution of 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3DA9F6" w14:textId="45F9C87B" w:rsidR="00E86E9C" w:rsidRPr="00913194" w:rsidRDefault="00791EE5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E86E9C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Table </w:t>
            </w:r>
            <w:r w:rsidR="00612667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E86E9C" w:rsidRPr="00913194" w14:paraId="6CC78A56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D312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130B78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ABC8D2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43EC0B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C32DF9" w14:textId="135DE3DB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E86E9C" w:rsidRPr="00913194" w14:paraId="3AA3FCF8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130020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F8A14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4F9F25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3992894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ross tabulation of the index test results (or their distribution) </w:t>
            </w: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B6A350" w14:textId="644754DA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 w:rsidR="00612667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E86E9C" w:rsidRPr="00913194" w14:paraId="55D570E6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C85D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1686F5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442B4A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3D77E6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2D6701" w14:textId="50E3E734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 w:rsidR="00612667"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E86E9C" w:rsidRPr="00913194" w14:paraId="70F04A4D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59001E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667391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6C2E1C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31B6FF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4631C7" w14:textId="5C891786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255C3367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5F4FD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873CF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3B3A68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3C7DBA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B00929" w14:textId="77777777" w:rsidR="00E86E9C" w:rsidRPr="00913194" w:rsidRDefault="00E86E9C" w:rsidP="0011595D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79E1A3CD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2CB129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955B5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DD2211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70D8BF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37C085" w14:textId="058ACB02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, 13</w:t>
            </w:r>
          </w:p>
        </w:tc>
      </w:tr>
      <w:tr w:rsidR="00E86E9C" w:rsidRPr="00913194" w14:paraId="5DCBA484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5E87B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C49E0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EE9F13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596868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0722B7" w14:textId="06E85D6B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, 12</w:t>
            </w:r>
          </w:p>
        </w:tc>
      </w:tr>
      <w:tr w:rsidR="00E86E9C" w:rsidRPr="00913194" w14:paraId="561F38D9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73343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A72123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AEF88E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824C4E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B63BC1" w14:textId="77777777" w:rsidR="00E86E9C" w:rsidRPr="00913194" w:rsidRDefault="00E86E9C" w:rsidP="0011595D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6E9C" w:rsidRPr="00913194" w14:paraId="62E07C1B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4BF9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C6C6C5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C42EE9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487517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C0C208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thods, 4</w:t>
            </w:r>
          </w:p>
        </w:tc>
      </w:tr>
      <w:tr w:rsidR="00E86E9C" w:rsidRPr="00913194" w14:paraId="30F3CAF7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05F16C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40B9F5D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ED9889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01B33C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45DB1D" w14:textId="7355019D" w:rsidR="00E86E9C" w:rsidRPr="00913194" w:rsidRDefault="00442F8C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Supplement</w:t>
            </w:r>
          </w:p>
        </w:tc>
      </w:tr>
      <w:tr w:rsidR="00E86E9C" w:rsidRPr="00913194" w14:paraId="01FEFE65" w14:textId="77777777" w:rsidTr="00115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BE40FF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04D03342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424B1C6E" w14:textId="77777777" w:rsidR="00E86E9C" w:rsidRPr="00913194" w:rsidRDefault="00E86E9C" w:rsidP="0011595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913194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568E7D4E" w14:textId="77777777" w:rsidR="00E86E9C" w:rsidRPr="00913194" w:rsidRDefault="00E86E9C" w:rsidP="0011595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13194">
              <w:rPr>
                <w:rFonts w:cstheme="minorHAnsi"/>
                <w:color w:val="000000" w:themeColor="text1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3369EEE8" w14:textId="3E950E59" w:rsidR="00E86E9C" w:rsidRPr="00913194" w:rsidRDefault="00913194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E86E9C" w:rsidRPr="00913194" w14:paraId="3B7BFA7E" w14:textId="77777777" w:rsidTr="0011595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E722071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347EC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B1467" w14:textId="77777777" w:rsidR="00E86E9C" w:rsidRPr="00913194" w:rsidRDefault="00E86E9C" w:rsidP="0011595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AB45E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66B37" w14:textId="77777777" w:rsidR="00E86E9C" w:rsidRPr="00913194" w:rsidRDefault="00E86E9C" w:rsidP="001159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3EDC98A8" w14:textId="77777777" w:rsidR="000E28B9" w:rsidRPr="00913194" w:rsidRDefault="000E28B9">
      <w:pPr>
        <w:rPr>
          <w:rFonts w:cstheme="minorHAnsi"/>
          <w:color w:val="000000" w:themeColor="text1"/>
          <w:sz w:val="20"/>
          <w:szCs w:val="20"/>
          <w:lang w:val="en-US"/>
        </w:rPr>
      </w:pPr>
    </w:p>
    <w:sectPr w:rsidR="000E28B9" w:rsidRPr="009131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6EE0D" w14:textId="77777777" w:rsidR="005F5123" w:rsidRDefault="005F5123">
      <w:r>
        <w:separator/>
      </w:r>
    </w:p>
  </w:endnote>
  <w:endnote w:type="continuationSeparator" w:id="0">
    <w:p w14:paraId="7C84C165" w14:textId="77777777" w:rsidR="005F5123" w:rsidRDefault="005F5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39101346"/>
      <w:docPartObj>
        <w:docPartGallery w:val="Page Numbers (Bottom of Page)"/>
        <w:docPartUnique/>
      </w:docPartObj>
    </w:sdtPr>
    <w:sdtContent>
      <w:p w14:paraId="652CAE8A" w14:textId="77777777" w:rsidR="005F1798" w:rsidRDefault="00000000" w:rsidP="00BE4F1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E30DFD6" w14:textId="77777777" w:rsidR="005F1798" w:rsidRDefault="005F17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2833347"/>
      <w:docPartObj>
        <w:docPartGallery w:val="Page Numbers (Bottom of Page)"/>
        <w:docPartUnique/>
      </w:docPartObj>
    </w:sdtPr>
    <w:sdtContent>
      <w:p w14:paraId="3474811C" w14:textId="77777777" w:rsidR="005F1798" w:rsidRDefault="00000000" w:rsidP="00BE4F1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489D4DA" w14:textId="77777777" w:rsidR="005F1798" w:rsidRDefault="005F17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40E08" w14:textId="77777777" w:rsidR="005F5123" w:rsidRDefault="005F5123">
      <w:r>
        <w:separator/>
      </w:r>
    </w:p>
  </w:footnote>
  <w:footnote w:type="continuationSeparator" w:id="0">
    <w:p w14:paraId="26A7C406" w14:textId="77777777" w:rsidR="005F5123" w:rsidRDefault="005F5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51497"/>
    <w:multiLevelType w:val="hybridMultilevel"/>
    <w:tmpl w:val="32C05F5E"/>
    <w:lvl w:ilvl="0" w:tplc="302A3B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7410C"/>
    <w:multiLevelType w:val="multilevel"/>
    <w:tmpl w:val="43F0A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F97EF3"/>
    <w:multiLevelType w:val="multilevel"/>
    <w:tmpl w:val="FAE84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037CD8"/>
    <w:multiLevelType w:val="hybridMultilevel"/>
    <w:tmpl w:val="76BC6E44"/>
    <w:lvl w:ilvl="0" w:tplc="302A3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0D7087"/>
    <w:multiLevelType w:val="hybridMultilevel"/>
    <w:tmpl w:val="733896E6"/>
    <w:lvl w:ilvl="0" w:tplc="6BE0E0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7634F7"/>
    <w:multiLevelType w:val="hybridMultilevel"/>
    <w:tmpl w:val="3D067C82"/>
    <w:lvl w:ilvl="0" w:tplc="6BE0E03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94FBE"/>
    <w:multiLevelType w:val="multilevel"/>
    <w:tmpl w:val="DD941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D34B15"/>
    <w:multiLevelType w:val="multilevel"/>
    <w:tmpl w:val="4BB27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2924DB"/>
    <w:multiLevelType w:val="multilevel"/>
    <w:tmpl w:val="2FFAF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9E1A4D"/>
    <w:multiLevelType w:val="hybridMultilevel"/>
    <w:tmpl w:val="91640BBE"/>
    <w:lvl w:ilvl="0" w:tplc="DDC443F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A06B3E"/>
    <w:multiLevelType w:val="hybridMultilevel"/>
    <w:tmpl w:val="65969308"/>
    <w:lvl w:ilvl="0" w:tplc="DA8817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DC4417"/>
    <w:multiLevelType w:val="multilevel"/>
    <w:tmpl w:val="CA467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3229367">
    <w:abstractNumId w:val="0"/>
  </w:num>
  <w:num w:numId="2" w16cid:durableId="889224860">
    <w:abstractNumId w:val="9"/>
  </w:num>
  <w:num w:numId="3" w16cid:durableId="2098087601">
    <w:abstractNumId w:val="7"/>
  </w:num>
  <w:num w:numId="4" w16cid:durableId="1492788375">
    <w:abstractNumId w:val="6"/>
  </w:num>
  <w:num w:numId="5" w16cid:durableId="827593365">
    <w:abstractNumId w:val="3"/>
  </w:num>
  <w:num w:numId="6" w16cid:durableId="1711877513">
    <w:abstractNumId w:val="11"/>
  </w:num>
  <w:num w:numId="7" w16cid:durableId="873228156">
    <w:abstractNumId w:val="2"/>
  </w:num>
  <w:num w:numId="8" w16cid:durableId="851457577">
    <w:abstractNumId w:val="8"/>
  </w:num>
  <w:num w:numId="9" w16cid:durableId="879130882">
    <w:abstractNumId w:val="1"/>
  </w:num>
  <w:num w:numId="10" w16cid:durableId="1923371847">
    <w:abstractNumId w:val="5"/>
  </w:num>
  <w:num w:numId="11" w16cid:durableId="145128741">
    <w:abstractNumId w:val="4"/>
  </w:num>
  <w:num w:numId="12" w16cid:durableId="1695680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93"/>
    <w:rsid w:val="000B06D8"/>
    <w:rsid w:val="000B2E95"/>
    <w:rsid w:val="000B6A30"/>
    <w:rsid w:val="000D46AA"/>
    <w:rsid w:val="000D4A42"/>
    <w:rsid w:val="000E28B9"/>
    <w:rsid w:val="000E6752"/>
    <w:rsid w:val="000F055A"/>
    <w:rsid w:val="000F2E32"/>
    <w:rsid w:val="000F7581"/>
    <w:rsid w:val="001009DB"/>
    <w:rsid w:val="00233F03"/>
    <w:rsid w:val="00290571"/>
    <w:rsid w:val="002958B4"/>
    <w:rsid w:val="002B33A0"/>
    <w:rsid w:val="00311D51"/>
    <w:rsid w:val="00320115"/>
    <w:rsid w:val="0032453E"/>
    <w:rsid w:val="003351E1"/>
    <w:rsid w:val="00351E2E"/>
    <w:rsid w:val="0036399E"/>
    <w:rsid w:val="003D764C"/>
    <w:rsid w:val="00442F8C"/>
    <w:rsid w:val="004618E1"/>
    <w:rsid w:val="004727FC"/>
    <w:rsid w:val="00492B93"/>
    <w:rsid w:val="004A2106"/>
    <w:rsid w:val="004A5F16"/>
    <w:rsid w:val="004A5F52"/>
    <w:rsid w:val="004E6785"/>
    <w:rsid w:val="00524713"/>
    <w:rsid w:val="005B241E"/>
    <w:rsid w:val="005C2E40"/>
    <w:rsid w:val="005E56B7"/>
    <w:rsid w:val="005F1798"/>
    <w:rsid w:val="005F5123"/>
    <w:rsid w:val="005F7359"/>
    <w:rsid w:val="00612667"/>
    <w:rsid w:val="006258A7"/>
    <w:rsid w:val="00627589"/>
    <w:rsid w:val="006324F5"/>
    <w:rsid w:val="0073415C"/>
    <w:rsid w:val="007615B2"/>
    <w:rsid w:val="00785399"/>
    <w:rsid w:val="00791EE5"/>
    <w:rsid w:val="00797883"/>
    <w:rsid w:val="007A78E9"/>
    <w:rsid w:val="008233CA"/>
    <w:rsid w:val="00874625"/>
    <w:rsid w:val="008C118E"/>
    <w:rsid w:val="008C6AE8"/>
    <w:rsid w:val="008D0343"/>
    <w:rsid w:val="008D094A"/>
    <w:rsid w:val="008D6532"/>
    <w:rsid w:val="00913194"/>
    <w:rsid w:val="00917431"/>
    <w:rsid w:val="00921ABA"/>
    <w:rsid w:val="00993192"/>
    <w:rsid w:val="00997427"/>
    <w:rsid w:val="009A2931"/>
    <w:rsid w:val="009D3650"/>
    <w:rsid w:val="009D7F94"/>
    <w:rsid w:val="009E3079"/>
    <w:rsid w:val="009E398C"/>
    <w:rsid w:val="00A01E77"/>
    <w:rsid w:val="00A1604C"/>
    <w:rsid w:val="00A21DAC"/>
    <w:rsid w:val="00A302C5"/>
    <w:rsid w:val="00A4435C"/>
    <w:rsid w:val="00A60AAF"/>
    <w:rsid w:val="00A64937"/>
    <w:rsid w:val="00AD3EB9"/>
    <w:rsid w:val="00AD46EA"/>
    <w:rsid w:val="00AF0B70"/>
    <w:rsid w:val="00B00993"/>
    <w:rsid w:val="00B20D7F"/>
    <w:rsid w:val="00B35769"/>
    <w:rsid w:val="00B50636"/>
    <w:rsid w:val="00B5331A"/>
    <w:rsid w:val="00B54940"/>
    <w:rsid w:val="00B73E6E"/>
    <w:rsid w:val="00BA1D37"/>
    <w:rsid w:val="00C00B6E"/>
    <w:rsid w:val="00C63953"/>
    <w:rsid w:val="00C72807"/>
    <w:rsid w:val="00D05B6E"/>
    <w:rsid w:val="00D06A9C"/>
    <w:rsid w:val="00D10788"/>
    <w:rsid w:val="00D37E8A"/>
    <w:rsid w:val="00D4452B"/>
    <w:rsid w:val="00DA23B8"/>
    <w:rsid w:val="00DB6079"/>
    <w:rsid w:val="00DE56C5"/>
    <w:rsid w:val="00E10CBE"/>
    <w:rsid w:val="00E771E5"/>
    <w:rsid w:val="00E86E9C"/>
    <w:rsid w:val="00EA1F49"/>
    <w:rsid w:val="00EB73B7"/>
    <w:rsid w:val="00EC3ACC"/>
    <w:rsid w:val="00EE7AAF"/>
    <w:rsid w:val="00F149A9"/>
    <w:rsid w:val="00F169AB"/>
    <w:rsid w:val="00F253C8"/>
    <w:rsid w:val="00F441F9"/>
    <w:rsid w:val="00F971D9"/>
    <w:rsid w:val="00FA125D"/>
    <w:rsid w:val="00FC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0F2A70"/>
  <w15:chartTrackingRefBased/>
  <w15:docId w15:val="{B53B7936-E306-8B4A-BB71-58C622C6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B20D7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0D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92B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92B9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2B93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0D7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0D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enabsatz">
    <w:name w:val="List Paragraph"/>
    <w:basedOn w:val="Standard"/>
    <w:uiPriority w:val="34"/>
    <w:qFormat/>
    <w:rsid w:val="00B20D7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20D7F"/>
    <w:rPr>
      <w:color w:val="0000FF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0D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0D7F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B20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B20D7F"/>
  </w:style>
  <w:style w:type="character" w:customStyle="1" w:styleId="doi">
    <w:name w:val="doi"/>
    <w:basedOn w:val="Absatz-Standardschriftart"/>
    <w:rsid w:val="00B20D7F"/>
  </w:style>
  <w:style w:type="character" w:customStyle="1" w:styleId="fm-citation-ids-label">
    <w:name w:val="fm-citation-ids-label"/>
    <w:basedOn w:val="Absatz-Standardschriftart"/>
    <w:rsid w:val="00B20D7F"/>
  </w:style>
  <w:style w:type="paragraph" w:styleId="StandardWeb">
    <w:name w:val="Normal (Web)"/>
    <w:basedOn w:val="Standard"/>
    <w:uiPriority w:val="99"/>
    <w:semiHidden/>
    <w:unhideWhenUsed/>
    <w:rsid w:val="00B20D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B20D7F"/>
    <w:rPr>
      <w:b/>
      <w:bCs/>
    </w:rPr>
  </w:style>
  <w:style w:type="character" w:styleId="Hervorhebung">
    <w:name w:val="Emphasis"/>
    <w:basedOn w:val="Absatz-Standardschriftart"/>
    <w:uiPriority w:val="20"/>
    <w:qFormat/>
    <w:rsid w:val="00B20D7F"/>
    <w:rPr>
      <w:i/>
      <w:iCs/>
    </w:rPr>
  </w:style>
  <w:style w:type="character" w:customStyle="1" w:styleId="doilabel">
    <w:name w:val="doi__label"/>
    <w:basedOn w:val="Absatz-Standardschriftart"/>
    <w:rsid w:val="00B20D7F"/>
  </w:style>
  <w:style w:type="paragraph" w:customStyle="1" w:styleId="paper-meta-item">
    <w:name w:val="paper-meta-item"/>
    <w:basedOn w:val="Standard"/>
    <w:rsid w:val="00B20D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uthor-list">
    <w:name w:val="author-list"/>
    <w:basedOn w:val="Absatz-Standardschriftart"/>
    <w:rsid w:val="00B20D7F"/>
  </w:style>
  <w:style w:type="character" w:styleId="BesuchterLink">
    <w:name w:val="FollowedHyperlink"/>
    <w:basedOn w:val="Absatz-Standardschriftart"/>
    <w:uiPriority w:val="99"/>
    <w:semiHidden/>
    <w:unhideWhenUsed/>
    <w:rsid w:val="00B20D7F"/>
    <w:rPr>
      <w:color w:val="800080"/>
      <w:u w:val="single"/>
    </w:rPr>
  </w:style>
  <w:style w:type="paragraph" w:customStyle="1" w:styleId="msonormal0">
    <w:name w:val="msonormal"/>
    <w:basedOn w:val="Standard"/>
    <w:rsid w:val="00B20D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c-article-identifiersitem">
    <w:name w:val="c-article-identifiers__item"/>
    <w:basedOn w:val="Standard"/>
    <w:rsid w:val="00B20D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20D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20D7F"/>
  </w:style>
  <w:style w:type="paragraph" w:styleId="Fuzeile">
    <w:name w:val="footer"/>
    <w:basedOn w:val="Standard"/>
    <w:link w:val="FuzeileZchn"/>
    <w:uiPriority w:val="99"/>
    <w:unhideWhenUsed/>
    <w:rsid w:val="00B20D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0D7F"/>
  </w:style>
  <w:style w:type="character" w:styleId="Seitenzahl">
    <w:name w:val="page number"/>
    <w:basedOn w:val="Absatz-Standardschriftart"/>
    <w:uiPriority w:val="99"/>
    <w:semiHidden/>
    <w:unhideWhenUsed/>
    <w:rsid w:val="00B20D7F"/>
  </w:style>
  <w:style w:type="character" w:styleId="Zeilennummer">
    <w:name w:val="line number"/>
    <w:basedOn w:val="Absatz-Standardschriftart"/>
    <w:uiPriority w:val="99"/>
    <w:semiHidden/>
    <w:unhideWhenUsed/>
    <w:rsid w:val="00B20D7F"/>
  </w:style>
  <w:style w:type="paragraph" w:customStyle="1" w:styleId="EndNoteBibliographyTitle">
    <w:name w:val="EndNote Bibliography Title"/>
    <w:basedOn w:val="Standard"/>
    <w:link w:val="EndNoteBibliographyTitleZchn"/>
    <w:rsid w:val="00B20D7F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0D7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0D7F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0D7F"/>
    <w:rPr>
      <w:rFonts w:ascii="Calibri" w:hAnsi="Calibri" w:cs="Calibri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20D7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20D7F"/>
  </w:style>
  <w:style w:type="table" w:customStyle="1" w:styleId="Grilledutableau1">
    <w:name w:val="Grille du tableau1"/>
    <w:basedOn w:val="NormaleTabelle"/>
    <w:next w:val="Tabellenraster"/>
    <w:uiPriority w:val="59"/>
    <w:rsid w:val="00E86E9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887</Words>
  <Characters>24489</Characters>
  <Application>Microsoft Office Word</Application>
  <DocSecurity>0</DocSecurity>
  <Lines>204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Weber</dc:creator>
  <cp:keywords/>
  <dc:description/>
  <cp:lastModifiedBy>Stefan Weber</cp:lastModifiedBy>
  <cp:revision>5</cp:revision>
  <dcterms:created xsi:type="dcterms:W3CDTF">2024-07-01T10:54:00Z</dcterms:created>
  <dcterms:modified xsi:type="dcterms:W3CDTF">2024-07-26T11:52:00Z</dcterms:modified>
</cp:coreProperties>
</file>